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564AF" w14:textId="79F97349" w:rsidR="00E01AC8" w:rsidRDefault="00E01AC8" w:rsidP="00E01AC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1AC8">
        <w:rPr>
          <w:rFonts w:ascii="Times New Roman" w:hAnsi="Times New Roman" w:cs="Times New Roman"/>
          <w:sz w:val="24"/>
          <w:szCs w:val="24"/>
        </w:rPr>
        <w:t>Incidência de tuberculose no Brasil: análise de série temporal e tendência futura</w:t>
      </w:r>
    </w:p>
    <w:p w14:paraId="4A0971A2" w14:textId="53974601" w:rsidR="004B63F2" w:rsidRDefault="00622DE7" w:rsidP="00E01AC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ial suplementar</w:t>
      </w:r>
    </w:p>
    <w:p w14:paraId="191E5D8E" w14:textId="34233DCE" w:rsidR="00DB1D76" w:rsidRDefault="004B63F2" w:rsidP="00DB1D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3F2">
        <w:rPr>
          <w:rFonts w:ascii="Times New Roman" w:hAnsi="Times New Roman" w:cs="Times New Roman"/>
          <w:sz w:val="24"/>
          <w:szCs w:val="24"/>
        </w:rPr>
        <w:t>No banco treinamento, os testes Phillips-</w:t>
      </w:r>
      <w:proofErr w:type="spellStart"/>
      <w:r w:rsidRPr="004B63F2">
        <w:rPr>
          <w:rFonts w:ascii="Times New Roman" w:hAnsi="Times New Roman" w:cs="Times New Roman"/>
          <w:sz w:val="24"/>
          <w:szCs w:val="24"/>
        </w:rPr>
        <w:t>Perron</w:t>
      </w:r>
      <w:proofErr w:type="spellEnd"/>
      <w:r w:rsidRPr="004B63F2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B63F2">
        <w:rPr>
          <w:rFonts w:ascii="Times New Roman" w:hAnsi="Times New Roman" w:cs="Times New Roman"/>
          <w:sz w:val="24"/>
          <w:szCs w:val="24"/>
        </w:rPr>
        <w:t>Dickey-Fuller</w:t>
      </w:r>
      <w:proofErr w:type="spellEnd"/>
      <w:r w:rsidRPr="004B63F2">
        <w:rPr>
          <w:rFonts w:ascii="Times New Roman" w:hAnsi="Times New Roman" w:cs="Times New Roman"/>
          <w:sz w:val="24"/>
          <w:szCs w:val="24"/>
        </w:rPr>
        <w:t xml:space="preserve"> confirmaram que a série não é estacionária (p&lt;0,001).</w:t>
      </w:r>
      <w:r w:rsidR="000D09DB" w:rsidRPr="004B63F2">
        <w:rPr>
          <w:rFonts w:ascii="Times New Roman" w:hAnsi="Times New Roman" w:cs="Times New Roman"/>
          <w:sz w:val="24"/>
          <w:szCs w:val="24"/>
        </w:rPr>
        <w:t xml:space="preserve"> O ACF indicou </w:t>
      </w:r>
      <w:r w:rsidR="00403C25">
        <w:rPr>
          <w:rFonts w:ascii="Times New Roman" w:hAnsi="Times New Roman" w:cs="Times New Roman"/>
          <w:sz w:val="24"/>
          <w:szCs w:val="24"/>
        </w:rPr>
        <w:t xml:space="preserve">uma </w:t>
      </w:r>
      <w:r w:rsidR="000D09DB" w:rsidRPr="004B63F2">
        <w:rPr>
          <w:rFonts w:ascii="Times New Roman" w:hAnsi="Times New Roman" w:cs="Times New Roman"/>
          <w:sz w:val="24"/>
          <w:szCs w:val="24"/>
        </w:rPr>
        <w:t>defasagem significativa para a ordem de médias móveis</w:t>
      </w:r>
      <w:r w:rsidR="00403C25">
        <w:rPr>
          <w:rFonts w:ascii="Times New Roman" w:hAnsi="Times New Roman" w:cs="Times New Roman"/>
          <w:sz w:val="24"/>
          <w:szCs w:val="24"/>
        </w:rPr>
        <w:t xml:space="preserve"> (Figura S</w:t>
      </w:r>
      <w:r w:rsidR="00A23FD8">
        <w:rPr>
          <w:rFonts w:ascii="Times New Roman" w:hAnsi="Times New Roman" w:cs="Times New Roman"/>
          <w:sz w:val="24"/>
          <w:szCs w:val="24"/>
        </w:rPr>
        <w:t xml:space="preserve">uplementar </w:t>
      </w:r>
      <w:r w:rsidR="00403C25">
        <w:rPr>
          <w:rFonts w:ascii="Times New Roman" w:hAnsi="Times New Roman" w:cs="Times New Roman"/>
          <w:sz w:val="24"/>
          <w:szCs w:val="24"/>
        </w:rPr>
        <w:t>1</w:t>
      </w:r>
      <w:r w:rsidR="006410AA">
        <w:rPr>
          <w:rFonts w:ascii="Times New Roman" w:hAnsi="Times New Roman" w:cs="Times New Roman"/>
          <w:sz w:val="24"/>
          <w:szCs w:val="24"/>
        </w:rPr>
        <w:t>-A</w:t>
      </w:r>
      <w:r w:rsidR="00403C25">
        <w:rPr>
          <w:rFonts w:ascii="Times New Roman" w:hAnsi="Times New Roman" w:cs="Times New Roman"/>
          <w:sz w:val="24"/>
          <w:szCs w:val="24"/>
        </w:rPr>
        <w:t>)</w:t>
      </w:r>
      <w:r w:rsidR="006410AA">
        <w:rPr>
          <w:rFonts w:ascii="Times New Roman" w:hAnsi="Times New Roman" w:cs="Times New Roman"/>
          <w:sz w:val="24"/>
          <w:szCs w:val="24"/>
        </w:rPr>
        <w:t>.</w:t>
      </w:r>
      <w:r w:rsidR="006410AA" w:rsidRPr="006410AA">
        <w:rPr>
          <w:rFonts w:ascii="Times New Roman" w:hAnsi="Times New Roman" w:cs="Times New Roman"/>
          <w:sz w:val="24"/>
          <w:szCs w:val="24"/>
        </w:rPr>
        <w:t xml:space="preserve"> </w:t>
      </w:r>
      <w:r w:rsidR="006410AA">
        <w:rPr>
          <w:rFonts w:ascii="Times New Roman" w:hAnsi="Times New Roman" w:cs="Times New Roman"/>
          <w:sz w:val="24"/>
          <w:szCs w:val="24"/>
        </w:rPr>
        <w:t xml:space="preserve">O PACF apontou </w:t>
      </w:r>
      <w:r w:rsidR="006410AA" w:rsidRPr="004B63F2">
        <w:rPr>
          <w:rFonts w:ascii="Times New Roman" w:hAnsi="Times New Roman" w:cs="Times New Roman"/>
          <w:sz w:val="24"/>
          <w:szCs w:val="24"/>
        </w:rPr>
        <w:t xml:space="preserve">três defasagens significativas para o componente </w:t>
      </w:r>
      <w:proofErr w:type="spellStart"/>
      <w:r w:rsidR="006410AA" w:rsidRPr="004B63F2">
        <w:rPr>
          <w:rFonts w:ascii="Times New Roman" w:hAnsi="Times New Roman" w:cs="Times New Roman"/>
          <w:sz w:val="24"/>
          <w:szCs w:val="24"/>
        </w:rPr>
        <w:t>autorregressivo</w:t>
      </w:r>
      <w:proofErr w:type="spellEnd"/>
      <w:r w:rsidR="006410AA">
        <w:rPr>
          <w:rFonts w:ascii="Times New Roman" w:hAnsi="Times New Roman" w:cs="Times New Roman"/>
          <w:sz w:val="24"/>
          <w:szCs w:val="24"/>
        </w:rPr>
        <w:t xml:space="preserve"> </w:t>
      </w:r>
      <w:r w:rsidR="006410AA" w:rsidRPr="006410AA">
        <w:rPr>
          <w:rFonts w:ascii="Times New Roman" w:hAnsi="Times New Roman" w:cs="Times New Roman"/>
          <w:sz w:val="24"/>
          <w:szCs w:val="24"/>
        </w:rPr>
        <w:t>(Figura Suplementar 1-</w:t>
      </w:r>
      <w:r w:rsidR="006410AA">
        <w:rPr>
          <w:rFonts w:ascii="Times New Roman" w:hAnsi="Times New Roman" w:cs="Times New Roman"/>
          <w:sz w:val="24"/>
          <w:szCs w:val="24"/>
        </w:rPr>
        <w:t>B</w:t>
      </w:r>
      <w:r w:rsidR="006410AA" w:rsidRPr="006410AA">
        <w:rPr>
          <w:rFonts w:ascii="Times New Roman" w:hAnsi="Times New Roman" w:cs="Times New Roman"/>
          <w:sz w:val="24"/>
          <w:szCs w:val="24"/>
        </w:rPr>
        <w:t>)</w:t>
      </w:r>
      <w:r w:rsidR="006410AA">
        <w:rPr>
          <w:rFonts w:ascii="Times New Roman" w:hAnsi="Times New Roman" w:cs="Times New Roman"/>
          <w:sz w:val="24"/>
          <w:szCs w:val="24"/>
        </w:rPr>
        <w:t xml:space="preserve">. </w:t>
      </w:r>
      <w:r w:rsidR="006410AA" w:rsidRPr="006410AA">
        <w:rPr>
          <w:rFonts w:ascii="Times New Roman" w:hAnsi="Times New Roman" w:cs="Times New Roman"/>
          <w:sz w:val="24"/>
          <w:szCs w:val="24"/>
        </w:rPr>
        <w:t>Ao considerar a sazonalidade, tanto o ACF</w:t>
      </w:r>
      <w:r w:rsidR="00F23F25">
        <w:rPr>
          <w:rFonts w:ascii="Times New Roman" w:hAnsi="Times New Roman" w:cs="Times New Roman"/>
          <w:sz w:val="24"/>
          <w:szCs w:val="24"/>
        </w:rPr>
        <w:t xml:space="preserve"> </w:t>
      </w:r>
      <w:r w:rsidR="00F23F25" w:rsidRPr="00F23F25">
        <w:rPr>
          <w:rFonts w:ascii="Times New Roman" w:hAnsi="Times New Roman" w:cs="Times New Roman"/>
          <w:sz w:val="24"/>
          <w:szCs w:val="24"/>
        </w:rPr>
        <w:t>(Figura Suplementar 1-</w:t>
      </w:r>
      <w:r w:rsidR="00F23F25">
        <w:rPr>
          <w:rFonts w:ascii="Times New Roman" w:hAnsi="Times New Roman" w:cs="Times New Roman"/>
          <w:sz w:val="24"/>
          <w:szCs w:val="24"/>
        </w:rPr>
        <w:t>C</w:t>
      </w:r>
      <w:r w:rsidR="00F23F25" w:rsidRPr="00F23F25">
        <w:rPr>
          <w:rFonts w:ascii="Times New Roman" w:hAnsi="Times New Roman" w:cs="Times New Roman"/>
          <w:sz w:val="24"/>
          <w:szCs w:val="24"/>
        </w:rPr>
        <w:t>)</w:t>
      </w:r>
      <w:r w:rsidR="006410AA" w:rsidRPr="006410AA">
        <w:rPr>
          <w:rFonts w:ascii="Times New Roman" w:hAnsi="Times New Roman" w:cs="Times New Roman"/>
          <w:sz w:val="24"/>
          <w:szCs w:val="24"/>
        </w:rPr>
        <w:t xml:space="preserve"> quanto o PACF</w:t>
      </w:r>
      <w:r w:rsidR="00F23F25">
        <w:rPr>
          <w:rFonts w:ascii="Times New Roman" w:hAnsi="Times New Roman" w:cs="Times New Roman"/>
          <w:sz w:val="24"/>
          <w:szCs w:val="24"/>
        </w:rPr>
        <w:t xml:space="preserve"> </w:t>
      </w:r>
      <w:r w:rsidR="00F23F25" w:rsidRPr="00F23F25">
        <w:rPr>
          <w:rFonts w:ascii="Times New Roman" w:hAnsi="Times New Roman" w:cs="Times New Roman"/>
          <w:sz w:val="24"/>
          <w:szCs w:val="24"/>
        </w:rPr>
        <w:t>(Figura Suplementar 1-</w:t>
      </w:r>
      <w:r w:rsidR="00F23F25">
        <w:rPr>
          <w:rFonts w:ascii="Times New Roman" w:hAnsi="Times New Roman" w:cs="Times New Roman"/>
          <w:sz w:val="24"/>
          <w:szCs w:val="24"/>
        </w:rPr>
        <w:t>D</w:t>
      </w:r>
      <w:r w:rsidR="00F23F25" w:rsidRPr="00F23F25">
        <w:rPr>
          <w:rFonts w:ascii="Times New Roman" w:hAnsi="Times New Roman" w:cs="Times New Roman"/>
          <w:sz w:val="24"/>
          <w:szCs w:val="24"/>
        </w:rPr>
        <w:t>)</w:t>
      </w:r>
      <w:r w:rsidR="006410AA" w:rsidRPr="006410AA">
        <w:rPr>
          <w:rFonts w:ascii="Times New Roman" w:hAnsi="Times New Roman" w:cs="Times New Roman"/>
          <w:sz w:val="24"/>
          <w:szCs w:val="24"/>
        </w:rPr>
        <w:t xml:space="preserve"> indicaram uma defasagem significativa.</w:t>
      </w:r>
    </w:p>
    <w:p w14:paraId="35B7177B" w14:textId="0C651ABB" w:rsidR="00DB1D76" w:rsidRDefault="00DB1D76" w:rsidP="00DB1D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3F2">
        <w:rPr>
          <w:rFonts w:ascii="Times New Roman" w:hAnsi="Times New Roman" w:cs="Times New Roman"/>
          <w:sz w:val="24"/>
          <w:szCs w:val="24"/>
        </w:rPr>
        <w:t xml:space="preserve">A investigação de sete modelos SARIMA para prever casos de tuberculose indicou que o </w:t>
      </w:r>
      <w:proofErr w:type="gramStart"/>
      <w:r w:rsidRPr="004B63F2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4B63F2">
        <w:rPr>
          <w:rFonts w:ascii="Times New Roman" w:hAnsi="Times New Roman" w:cs="Times New Roman"/>
          <w:sz w:val="24"/>
          <w:szCs w:val="24"/>
        </w:rPr>
        <w:t>, especificado como (2,1,1)x(1,1,1)12 demonstrou o melhor desempenho, com o maior valor de verossimilhança e os menores valores de AIC e BIC</w:t>
      </w:r>
      <w:r>
        <w:rPr>
          <w:rFonts w:ascii="Times New Roman" w:hAnsi="Times New Roman" w:cs="Times New Roman"/>
          <w:sz w:val="24"/>
          <w:szCs w:val="24"/>
        </w:rPr>
        <w:t xml:space="preserve"> (Tabela Suplementar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Pr="004B63F2">
        <w:rPr>
          <w:rFonts w:ascii="Times New Roman" w:hAnsi="Times New Roman" w:cs="Times New Roman"/>
          <w:sz w:val="24"/>
          <w:szCs w:val="24"/>
        </w:rPr>
        <w:t>.</w:t>
      </w:r>
    </w:p>
    <w:p w14:paraId="4AF10872" w14:textId="77777777" w:rsidR="00DB1D76" w:rsidRDefault="00DB1D76" w:rsidP="00DB1D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3F2">
        <w:rPr>
          <w:rFonts w:ascii="Times New Roman" w:hAnsi="Times New Roman" w:cs="Times New Roman"/>
          <w:sz w:val="24"/>
          <w:szCs w:val="24"/>
        </w:rPr>
        <w:t>Após aplicar o modelo SARIMA selecionado no banco teste (</w:t>
      </w:r>
      <w:r>
        <w:rPr>
          <w:rFonts w:ascii="Times New Roman" w:hAnsi="Times New Roman" w:cs="Times New Roman"/>
          <w:sz w:val="24"/>
          <w:szCs w:val="24"/>
        </w:rPr>
        <w:t xml:space="preserve">Tabela Suplementar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4B63F2">
        <w:rPr>
          <w:rFonts w:ascii="Times New Roman" w:hAnsi="Times New Roman" w:cs="Times New Roman"/>
          <w:sz w:val="24"/>
          <w:szCs w:val="24"/>
        </w:rPr>
        <w:t xml:space="preserve">), foi observado erro absoluto (MSE) de 0,14 e erro percentual (MAPE) de 8,0%. Ao remover o período da pandemia, o MSE reduziu para 0,03 e o MAPE para 4,10%. </w:t>
      </w:r>
    </w:p>
    <w:p w14:paraId="4A026E30" w14:textId="7DE4B1B3" w:rsidR="00DB1D76" w:rsidRDefault="00981121" w:rsidP="00981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63F2">
        <w:rPr>
          <w:rFonts w:ascii="Times New Roman" w:hAnsi="Times New Roman" w:cs="Times New Roman"/>
          <w:sz w:val="24"/>
          <w:szCs w:val="24"/>
        </w:rPr>
        <w:t>A avaliação dos resíduos mostrou</w:t>
      </w:r>
      <w:r>
        <w:rPr>
          <w:rFonts w:ascii="Times New Roman" w:hAnsi="Times New Roman" w:cs="Times New Roman"/>
          <w:sz w:val="24"/>
          <w:szCs w:val="24"/>
        </w:rPr>
        <w:t xml:space="preserve"> a robustez do modelo</w:t>
      </w:r>
      <w:r w:rsidRPr="004B63F2">
        <w:rPr>
          <w:rFonts w:ascii="Times New Roman" w:hAnsi="Times New Roman" w:cs="Times New Roman"/>
          <w:sz w:val="24"/>
          <w:szCs w:val="24"/>
        </w:rPr>
        <w:t>. O gráfico do resíduo padronizado em série temporal destaca a influência da pandemia na estimativa</w:t>
      </w:r>
      <w:r>
        <w:rPr>
          <w:rFonts w:ascii="Times New Roman" w:hAnsi="Times New Roman" w:cs="Times New Roman"/>
          <w:sz w:val="24"/>
          <w:szCs w:val="24"/>
        </w:rPr>
        <w:t xml:space="preserve"> (Figura Suplementar 2-A)</w:t>
      </w:r>
      <w:r w:rsidRPr="004B63F2">
        <w:rPr>
          <w:rFonts w:ascii="Times New Roman" w:hAnsi="Times New Roman" w:cs="Times New Roman"/>
          <w:sz w:val="24"/>
          <w:szCs w:val="24"/>
        </w:rPr>
        <w:t>.</w:t>
      </w:r>
      <w:r w:rsidRPr="00A24327">
        <w:rPr>
          <w:rFonts w:ascii="Times New Roman" w:hAnsi="Times New Roman" w:cs="Times New Roman"/>
          <w:sz w:val="24"/>
          <w:szCs w:val="24"/>
        </w:rPr>
        <w:t xml:space="preserve"> </w:t>
      </w:r>
      <w:r w:rsidRPr="004B63F2">
        <w:rPr>
          <w:rFonts w:ascii="Times New Roman" w:hAnsi="Times New Roman" w:cs="Times New Roman"/>
          <w:sz w:val="24"/>
          <w:szCs w:val="24"/>
        </w:rPr>
        <w:t>O gráfico de densidade dos resíduos aproxima-se da normalidade</w:t>
      </w:r>
      <w:r w:rsidR="00E960D5">
        <w:rPr>
          <w:rFonts w:ascii="Times New Roman" w:hAnsi="Times New Roman" w:cs="Times New Roman"/>
          <w:sz w:val="24"/>
          <w:szCs w:val="24"/>
        </w:rPr>
        <w:t xml:space="preserve"> (p = 0,0681)</w:t>
      </w:r>
      <w:r>
        <w:rPr>
          <w:rFonts w:ascii="Times New Roman" w:hAnsi="Times New Roman" w:cs="Times New Roman"/>
          <w:sz w:val="24"/>
          <w:szCs w:val="24"/>
        </w:rPr>
        <w:t xml:space="preserve"> (Figura Suplementar 2-B)</w:t>
      </w:r>
      <w:r w:rsidRPr="004B63F2">
        <w:rPr>
          <w:rFonts w:ascii="Times New Roman" w:hAnsi="Times New Roman" w:cs="Times New Roman"/>
          <w:sz w:val="24"/>
          <w:szCs w:val="24"/>
        </w:rPr>
        <w:t>.</w:t>
      </w:r>
      <w:r w:rsidRPr="00A533E9">
        <w:rPr>
          <w:rFonts w:ascii="Times New Roman" w:hAnsi="Times New Roman" w:cs="Times New Roman"/>
          <w:sz w:val="24"/>
          <w:szCs w:val="24"/>
        </w:rPr>
        <w:t xml:space="preserve"> </w:t>
      </w:r>
      <w:r w:rsidRPr="004B63F2">
        <w:rPr>
          <w:rFonts w:ascii="Times New Roman" w:hAnsi="Times New Roman" w:cs="Times New Roman"/>
          <w:sz w:val="24"/>
          <w:szCs w:val="24"/>
        </w:rPr>
        <w:t xml:space="preserve">O valor p do teste de ruído branco com </w:t>
      </w:r>
      <w:proofErr w:type="spellStart"/>
      <w:r w:rsidRPr="004B63F2">
        <w:rPr>
          <w:rFonts w:ascii="Times New Roman" w:hAnsi="Times New Roman" w:cs="Times New Roman"/>
          <w:sz w:val="24"/>
          <w:szCs w:val="24"/>
        </w:rPr>
        <w:t>Ljung</w:t>
      </w:r>
      <w:proofErr w:type="spellEnd"/>
      <w:r w:rsidRPr="004B63F2">
        <w:rPr>
          <w:rFonts w:ascii="Times New Roman" w:hAnsi="Times New Roman" w:cs="Times New Roman"/>
          <w:sz w:val="24"/>
          <w:szCs w:val="24"/>
        </w:rPr>
        <w:t xml:space="preserve">-Box Q foi 0,414, alterando-se para 0,989 ao remover o período da pandemia. O </w:t>
      </w:r>
      <w:r>
        <w:rPr>
          <w:rFonts w:ascii="Times New Roman" w:hAnsi="Times New Roman" w:cs="Times New Roman"/>
          <w:sz w:val="24"/>
          <w:szCs w:val="24"/>
        </w:rPr>
        <w:t>gráfico</w:t>
      </w:r>
      <w:r w:rsidRPr="004B63F2">
        <w:rPr>
          <w:rFonts w:ascii="Times New Roman" w:hAnsi="Times New Roman" w:cs="Times New Roman"/>
          <w:sz w:val="24"/>
          <w:szCs w:val="24"/>
        </w:rPr>
        <w:t xml:space="preserve"> que avalia a estabilidade das estimativas</w:t>
      </w:r>
      <w:proofErr w:type="gramStart"/>
      <w:r w:rsidRPr="004B63F2">
        <w:rPr>
          <w:rFonts w:ascii="Times New Roman" w:hAnsi="Times New Roman" w:cs="Times New Roman"/>
          <w:sz w:val="24"/>
          <w:szCs w:val="24"/>
        </w:rPr>
        <w:t>, mostra</w:t>
      </w:r>
      <w:proofErr w:type="gramEnd"/>
      <w:r w:rsidRPr="004B63F2">
        <w:rPr>
          <w:rFonts w:ascii="Times New Roman" w:hAnsi="Times New Roman" w:cs="Times New Roman"/>
          <w:sz w:val="24"/>
          <w:szCs w:val="24"/>
        </w:rPr>
        <w:t xml:space="preserve"> que as raízes </w:t>
      </w:r>
      <w:proofErr w:type="spellStart"/>
      <w:r w:rsidRPr="004B63F2">
        <w:rPr>
          <w:rFonts w:ascii="Times New Roman" w:hAnsi="Times New Roman" w:cs="Times New Roman"/>
          <w:sz w:val="24"/>
          <w:szCs w:val="24"/>
        </w:rPr>
        <w:t>autorregressivas</w:t>
      </w:r>
      <w:proofErr w:type="spellEnd"/>
      <w:r w:rsidRPr="004B63F2">
        <w:rPr>
          <w:rFonts w:ascii="Times New Roman" w:hAnsi="Times New Roman" w:cs="Times New Roman"/>
          <w:sz w:val="24"/>
          <w:szCs w:val="24"/>
        </w:rPr>
        <w:t xml:space="preserve">, representadas por pontos dentro do círculo do gráfico, são estáveis e </w:t>
      </w:r>
      <w:proofErr w:type="spellStart"/>
      <w:r w:rsidRPr="004B63F2">
        <w:rPr>
          <w:rFonts w:ascii="Times New Roman" w:hAnsi="Times New Roman" w:cs="Times New Roman"/>
          <w:sz w:val="24"/>
          <w:szCs w:val="24"/>
        </w:rPr>
        <w:t>inversíveis</w:t>
      </w:r>
      <w:proofErr w:type="spellEnd"/>
      <w:r w:rsidRPr="004B63F2">
        <w:rPr>
          <w:rFonts w:ascii="Times New Roman" w:hAnsi="Times New Roman" w:cs="Times New Roman"/>
          <w:sz w:val="24"/>
          <w:szCs w:val="24"/>
        </w:rPr>
        <w:t>. A proximidade das raízes com a borda do círculo e o padrão de distribuição das raízes enfatizam a sensibilidade e sazonalidade do modelo.</w:t>
      </w:r>
      <w:r w:rsidR="00DB1D76">
        <w:rPr>
          <w:rFonts w:ascii="Times New Roman" w:hAnsi="Times New Roman" w:cs="Times New Roman"/>
          <w:sz w:val="24"/>
          <w:szCs w:val="24"/>
        </w:rPr>
        <w:br w:type="page"/>
      </w:r>
    </w:p>
    <w:p w14:paraId="076AFCF9" w14:textId="7B3509C9" w:rsidR="006410AA" w:rsidRDefault="006410AA" w:rsidP="000D09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a Suplementar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6410AA">
        <w:rPr>
          <w:rFonts w:ascii="Times New Roman" w:hAnsi="Times New Roman" w:cs="Times New Roman"/>
          <w:sz w:val="24"/>
          <w:szCs w:val="24"/>
        </w:rPr>
        <w:t xml:space="preserve"> </w:t>
      </w:r>
      <w:r w:rsidRPr="00B17F95">
        <w:rPr>
          <w:rFonts w:ascii="Times New Roman" w:hAnsi="Times New Roman" w:cs="Times New Roman"/>
          <w:sz w:val="24"/>
          <w:szCs w:val="24"/>
        </w:rPr>
        <w:t xml:space="preserve">Gráficos das funções de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utocorrelação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 (ACF) e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utocorrelação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 parcial (PACF)</w:t>
      </w:r>
      <w:r w:rsidR="005F77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4184"/>
      </w:tblGrid>
      <w:tr w:rsidR="004C0D5F" w14:paraId="196B972F" w14:textId="77777777" w:rsidTr="00206711">
        <w:trPr>
          <w:jc w:val="center"/>
        </w:trPr>
        <w:tc>
          <w:tcPr>
            <w:tcW w:w="0" w:type="auto"/>
            <w:vAlign w:val="center"/>
          </w:tcPr>
          <w:p w14:paraId="2F87BC6E" w14:textId="2DDF1A08" w:rsidR="004C0D5F" w:rsidRDefault="00671D8C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14:paraId="05549883" w14:textId="62F66019" w:rsidR="004C0D5F" w:rsidRDefault="00671D8C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C0D5F" w14:paraId="29BD904F" w14:textId="77777777" w:rsidTr="00206711">
        <w:trPr>
          <w:jc w:val="center"/>
        </w:trPr>
        <w:tc>
          <w:tcPr>
            <w:tcW w:w="0" w:type="auto"/>
            <w:vAlign w:val="center"/>
          </w:tcPr>
          <w:p w14:paraId="4F93A563" w14:textId="7CAD2273" w:rsidR="004C0D5F" w:rsidRDefault="004C0D5F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190F91F0" wp14:editId="25299CE2">
                  <wp:extent cx="2520000" cy="1836000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1a.w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E3CB375" w14:textId="081E1320" w:rsidR="004C0D5F" w:rsidRDefault="009509A1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04D05C5D" wp14:editId="48B364AA">
                  <wp:extent cx="2520000" cy="183600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1b.w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D5F" w14:paraId="35FE5DA6" w14:textId="77777777" w:rsidTr="00206711">
        <w:trPr>
          <w:jc w:val="center"/>
        </w:trPr>
        <w:tc>
          <w:tcPr>
            <w:tcW w:w="0" w:type="auto"/>
            <w:vAlign w:val="center"/>
          </w:tcPr>
          <w:p w14:paraId="6855E377" w14:textId="20D18BF4" w:rsidR="004C0D5F" w:rsidRDefault="00671D8C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420431FC" w14:textId="21F2E68F" w:rsidR="004C0D5F" w:rsidRDefault="00671D8C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4C0D5F" w14:paraId="4A2E6523" w14:textId="77777777" w:rsidTr="00206711">
        <w:trPr>
          <w:jc w:val="center"/>
        </w:trPr>
        <w:tc>
          <w:tcPr>
            <w:tcW w:w="0" w:type="auto"/>
            <w:vAlign w:val="center"/>
          </w:tcPr>
          <w:p w14:paraId="7A5B7F9E" w14:textId="5990A6B0" w:rsidR="004C0D5F" w:rsidRDefault="005F7763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1D57A24E" wp14:editId="17824245">
                  <wp:extent cx="2520000" cy="183240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1c.w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3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33BDA32" w14:textId="46336C6E" w:rsidR="004C0D5F" w:rsidRDefault="00206711" w:rsidP="00671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3DD383A4" wp14:editId="2DD70648">
                  <wp:extent cx="2520000" cy="183240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1d.w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3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77B25E" w14:textId="1E195497" w:rsidR="00670A82" w:rsidRDefault="0024209C" w:rsidP="000D09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as: A: </w:t>
      </w:r>
      <w:r w:rsidR="00F304E8">
        <w:rPr>
          <w:rFonts w:ascii="Times New Roman" w:hAnsi="Times New Roman" w:cs="Times New Roman"/>
          <w:sz w:val="24"/>
          <w:szCs w:val="24"/>
        </w:rPr>
        <w:t xml:space="preserve">ACF </w:t>
      </w:r>
      <w:r w:rsidR="006A73E8">
        <w:rPr>
          <w:rFonts w:ascii="Times New Roman" w:hAnsi="Times New Roman" w:cs="Times New Roman"/>
          <w:sz w:val="24"/>
          <w:szCs w:val="24"/>
        </w:rPr>
        <w:t>d</w:t>
      </w:r>
      <w:r w:rsidR="005C7412">
        <w:rPr>
          <w:rFonts w:ascii="Times New Roman" w:hAnsi="Times New Roman" w:cs="Times New Roman"/>
          <w:sz w:val="24"/>
          <w:szCs w:val="24"/>
        </w:rPr>
        <w:t xml:space="preserve">o componente </w:t>
      </w:r>
      <w:r w:rsidR="006A73E8">
        <w:rPr>
          <w:rFonts w:ascii="Times New Roman" w:hAnsi="Times New Roman" w:cs="Times New Roman"/>
          <w:sz w:val="24"/>
          <w:szCs w:val="24"/>
        </w:rPr>
        <w:t>médias móve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7412">
        <w:rPr>
          <w:rFonts w:ascii="Times New Roman" w:hAnsi="Times New Roman" w:cs="Times New Roman"/>
          <w:sz w:val="24"/>
          <w:szCs w:val="24"/>
        </w:rPr>
        <w:t>do componen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ão-sazonal</w:t>
      </w:r>
      <w:proofErr w:type="gramEnd"/>
      <w:r>
        <w:rPr>
          <w:rFonts w:ascii="Times New Roman" w:hAnsi="Times New Roman" w:cs="Times New Roman"/>
          <w:sz w:val="24"/>
          <w:szCs w:val="24"/>
        </w:rPr>
        <w:t>. B: PACF d</w:t>
      </w:r>
      <w:r w:rsidR="004250FC">
        <w:rPr>
          <w:rFonts w:ascii="Times New Roman" w:hAnsi="Times New Roman" w:cs="Times New Roman"/>
          <w:sz w:val="24"/>
          <w:szCs w:val="24"/>
        </w:rPr>
        <w:t xml:space="preserve">o componente </w:t>
      </w:r>
      <w:proofErr w:type="spellStart"/>
      <w:r w:rsidR="004250FC">
        <w:rPr>
          <w:rFonts w:ascii="Times New Roman" w:hAnsi="Times New Roman" w:cs="Times New Roman"/>
          <w:sz w:val="24"/>
          <w:szCs w:val="24"/>
        </w:rPr>
        <w:t>autorregressivo</w:t>
      </w:r>
      <w:proofErr w:type="spellEnd"/>
      <w:r w:rsidR="004250FC">
        <w:rPr>
          <w:rFonts w:ascii="Times New Roman" w:hAnsi="Times New Roman" w:cs="Times New Roman"/>
          <w:sz w:val="24"/>
          <w:szCs w:val="24"/>
        </w:rPr>
        <w:t xml:space="preserve"> do componente </w:t>
      </w:r>
      <w:proofErr w:type="gramStart"/>
      <w:r w:rsidR="004250FC">
        <w:rPr>
          <w:rFonts w:ascii="Times New Roman" w:hAnsi="Times New Roman" w:cs="Times New Roman"/>
          <w:sz w:val="24"/>
          <w:szCs w:val="24"/>
        </w:rPr>
        <w:t>não-sazonal</w:t>
      </w:r>
      <w:proofErr w:type="gramEnd"/>
      <w:r w:rsidR="004250FC">
        <w:rPr>
          <w:rFonts w:ascii="Times New Roman" w:hAnsi="Times New Roman" w:cs="Times New Roman"/>
          <w:sz w:val="24"/>
          <w:szCs w:val="24"/>
        </w:rPr>
        <w:t>. C</w:t>
      </w:r>
      <w:r w:rsidR="004250FC" w:rsidRPr="004250FC">
        <w:rPr>
          <w:rFonts w:ascii="Times New Roman" w:hAnsi="Times New Roman" w:cs="Times New Roman"/>
          <w:sz w:val="24"/>
          <w:szCs w:val="24"/>
        </w:rPr>
        <w:t xml:space="preserve">: ACF do componente médias móveis do componente sazonal. </w:t>
      </w:r>
      <w:r w:rsidR="004666C4">
        <w:rPr>
          <w:rFonts w:ascii="Times New Roman" w:hAnsi="Times New Roman" w:cs="Times New Roman"/>
          <w:sz w:val="24"/>
          <w:szCs w:val="24"/>
        </w:rPr>
        <w:t>D</w:t>
      </w:r>
      <w:r w:rsidR="004250FC" w:rsidRPr="004250FC">
        <w:rPr>
          <w:rFonts w:ascii="Times New Roman" w:hAnsi="Times New Roman" w:cs="Times New Roman"/>
          <w:sz w:val="24"/>
          <w:szCs w:val="24"/>
        </w:rPr>
        <w:t xml:space="preserve">: PACF do componente </w:t>
      </w:r>
      <w:proofErr w:type="spellStart"/>
      <w:r w:rsidR="004250FC" w:rsidRPr="004250FC">
        <w:rPr>
          <w:rFonts w:ascii="Times New Roman" w:hAnsi="Times New Roman" w:cs="Times New Roman"/>
          <w:sz w:val="24"/>
          <w:szCs w:val="24"/>
        </w:rPr>
        <w:t>autorregressivo</w:t>
      </w:r>
      <w:proofErr w:type="spellEnd"/>
      <w:r w:rsidR="004250FC" w:rsidRPr="004250FC">
        <w:rPr>
          <w:rFonts w:ascii="Times New Roman" w:hAnsi="Times New Roman" w:cs="Times New Roman"/>
          <w:sz w:val="24"/>
          <w:szCs w:val="24"/>
        </w:rPr>
        <w:t xml:space="preserve"> do componente sazonal.</w:t>
      </w:r>
    </w:p>
    <w:p w14:paraId="33C9B0F1" w14:textId="77777777" w:rsidR="00670A82" w:rsidRDefault="00670A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95CDE4" w14:textId="36BDA0DE" w:rsidR="000D09DB" w:rsidRPr="00B17F95" w:rsidRDefault="000D09DB" w:rsidP="000D09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F95">
        <w:rPr>
          <w:rFonts w:ascii="Times New Roman" w:hAnsi="Times New Roman" w:cs="Times New Roman"/>
          <w:sz w:val="24"/>
          <w:szCs w:val="24"/>
        </w:rPr>
        <w:lastRenderedPageBreak/>
        <w:t xml:space="preserve">Tabela </w:t>
      </w:r>
      <w:r w:rsidR="00CC4165">
        <w:rPr>
          <w:rFonts w:ascii="Times New Roman" w:hAnsi="Times New Roman" w:cs="Times New Roman"/>
          <w:sz w:val="24"/>
          <w:szCs w:val="24"/>
        </w:rPr>
        <w:t xml:space="preserve">Suplementar </w:t>
      </w:r>
      <w:proofErr w:type="gramStart"/>
      <w:r w:rsidR="00CC4165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>. Seleção do modelo SARIMA para predição dos casos de tuberculose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73"/>
        <w:gridCol w:w="1074"/>
        <w:gridCol w:w="1074"/>
        <w:gridCol w:w="1074"/>
        <w:gridCol w:w="1074"/>
        <w:gridCol w:w="1074"/>
        <w:gridCol w:w="1074"/>
      </w:tblGrid>
      <w:tr w:rsidR="000D09DB" w:rsidRPr="00B17F95" w14:paraId="19B4A3B3" w14:textId="77777777" w:rsidTr="00D844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87247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Parâmet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4EE74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C97C0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26A91F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2D437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42689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72678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B9520" w14:textId="77777777" w:rsidR="000D09DB" w:rsidRPr="00B17F95" w:rsidRDefault="000D09DB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Modelo </w:t>
            </w: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gramEnd"/>
          </w:p>
        </w:tc>
      </w:tr>
      <w:tr w:rsidR="000D09DB" w:rsidRPr="00B17F95" w14:paraId="6857DF84" w14:textId="77777777" w:rsidTr="00D844C5">
        <w:tc>
          <w:tcPr>
            <w:tcW w:w="0" w:type="auto"/>
            <w:tcBorders>
              <w:top w:val="single" w:sz="4" w:space="0" w:color="auto"/>
            </w:tcBorders>
          </w:tcPr>
          <w:p w14:paraId="41F8D0E9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34E0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5B5D7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9DDBA4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FDC0C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A99E6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F0B1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A6A2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</w:tr>
      <w:tr w:rsidR="000D09DB" w:rsidRPr="00B17F95" w14:paraId="06805025" w14:textId="77777777" w:rsidTr="00D844C5">
        <w:tc>
          <w:tcPr>
            <w:tcW w:w="0" w:type="auto"/>
          </w:tcPr>
          <w:p w14:paraId="0E26BA60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7EC8AC2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7381EFC5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5AD8460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3603AFA5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467627C1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3DDFF6A6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5406087C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</w:tr>
      <w:tr w:rsidR="000D09DB" w:rsidRPr="00B17F95" w14:paraId="641AA6BA" w14:textId="77777777" w:rsidTr="00D844C5">
        <w:tc>
          <w:tcPr>
            <w:tcW w:w="0" w:type="auto"/>
          </w:tcPr>
          <w:p w14:paraId="038F5FC8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0" w:type="auto"/>
          </w:tcPr>
          <w:p w14:paraId="2E5A21F2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52D513C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5364DBD0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5F51939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5797668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66448FF2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6F532761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</w:tr>
      <w:tr w:rsidR="000D09DB" w:rsidRPr="00B17F95" w14:paraId="06CA3CCD" w14:textId="77777777" w:rsidTr="00D844C5">
        <w:tc>
          <w:tcPr>
            <w:tcW w:w="0" w:type="auto"/>
          </w:tcPr>
          <w:p w14:paraId="6D7B1C63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26FCF49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5140B4B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3A61216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3B4C29B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73EA1B0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0" w:type="auto"/>
          </w:tcPr>
          <w:p w14:paraId="771B3CBF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6AF65290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</w:tr>
      <w:tr w:rsidR="000D09DB" w:rsidRPr="00B17F95" w14:paraId="0DBB32DE" w14:textId="77777777" w:rsidTr="00D844C5">
        <w:tc>
          <w:tcPr>
            <w:tcW w:w="0" w:type="auto"/>
          </w:tcPr>
          <w:p w14:paraId="178B39E6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5338F396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4AE5A2D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66A4509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48B5A0A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7AE2008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4B3B72F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42B7516A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</w:tr>
      <w:tr w:rsidR="000D09DB" w:rsidRPr="00B17F95" w14:paraId="67ABCD82" w14:textId="77777777" w:rsidTr="00D844C5">
        <w:tc>
          <w:tcPr>
            <w:tcW w:w="0" w:type="auto"/>
          </w:tcPr>
          <w:p w14:paraId="619B1C94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0" w:type="auto"/>
          </w:tcPr>
          <w:p w14:paraId="16A440DF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36595C17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1D2EB73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2437C985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0B3AB58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6653D1F0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0" w:type="auto"/>
          </w:tcPr>
          <w:p w14:paraId="38A9DDB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</w:tr>
      <w:tr w:rsidR="000D09DB" w:rsidRPr="00B17F95" w14:paraId="54A2F261" w14:textId="77777777" w:rsidTr="00D844C5">
        <w:tc>
          <w:tcPr>
            <w:tcW w:w="0" w:type="auto"/>
            <w:tcBorders>
              <w:bottom w:val="single" w:sz="4" w:space="0" w:color="auto"/>
            </w:tcBorders>
          </w:tcPr>
          <w:p w14:paraId="44F7E31F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D0EF81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12080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892EA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8C844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7A775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FE34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02332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D09DB" w:rsidRPr="00B17F95" w14:paraId="6F75228E" w14:textId="77777777" w:rsidTr="00D844C5">
        <w:tc>
          <w:tcPr>
            <w:tcW w:w="0" w:type="auto"/>
            <w:tcBorders>
              <w:top w:val="single" w:sz="4" w:space="0" w:color="auto"/>
            </w:tcBorders>
          </w:tcPr>
          <w:p w14:paraId="0A395C71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C0F6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4,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8A12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B968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,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BBEA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0,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E9457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3,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DAED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1,87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A254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0,01</w:t>
            </w:r>
          </w:p>
        </w:tc>
      </w:tr>
      <w:tr w:rsidR="000D09DB" w:rsidRPr="00B17F95" w14:paraId="2C81FC51" w14:textId="77777777" w:rsidTr="00D844C5">
        <w:tc>
          <w:tcPr>
            <w:tcW w:w="0" w:type="auto"/>
          </w:tcPr>
          <w:p w14:paraId="7BBB94E6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</w:tcPr>
          <w:p w14:paraId="664C2A5F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41,98</w:t>
            </w:r>
          </w:p>
        </w:tc>
        <w:tc>
          <w:tcPr>
            <w:tcW w:w="0" w:type="auto"/>
          </w:tcPr>
          <w:p w14:paraId="1302713B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1,11</w:t>
            </w:r>
          </w:p>
        </w:tc>
        <w:tc>
          <w:tcPr>
            <w:tcW w:w="0" w:type="auto"/>
          </w:tcPr>
          <w:p w14:paraId="5FBE9B6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17,43</w:t>
            </w:r>
          </w:p>
        </w:tc>
        <w:tc>
          <w:tcPr>
            <w:tcW w:w="0" w:type="auto"/>
          </w:tcPr>
          <w:p w14:paraId="2E5DB13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49,20</w:t>
            </w:r>
          </w:p>
        </w:tc>
        <w:tc>
          <w:tcPr>
            <w:tcW w:w="0" w:type="auto"/>
          </w:tcPr>
          <w:p w14:paraId="5B6548A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16,21</w:t>
            </w:r>
          </w:p>
        </w:tc>
        <w:tc>
          <w:tcPr>
            <w:tcW w:w="0" w:type="auto"/>
          </w:tcPr>
          <w:p w14:paraId="57A1F4AE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51,75*</w:t>
            </w:r>
          </w:p>
        </w:tc>
        <w:tc>
          <w:tcPr>
            <w:tcW w:w="0" w:type="auto"/>
          </w:tcPr>
          <w:p w14:paraId="7B349D43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44,02</w:t>
            </w:r>
          </w:p>
        </w:tc>
      </w:tr>
      <w:tr w:rsidR="000D09DB" w:rsidRPr="00B17F95" w14:paraId="43A8B1F8" w14:textId="77777777" w:rsidTr="00D844C5">
        <w:tc>
          <w:tcPr>
            <w:tcW w:w="0" w:type="auto"/>
            <w:tcBorders>
              <w:bottom w:val="single" w:sz="4" w:space="0" w:color="auto"/>
            </w:tcBorders>
          </w:tcPr>
          <w:p w14:paraId="11B97556" w14:textId="77777777" w:rsidR="000D09DB" w:rsidRPr="00B17F95" w:rsidRDefault="000D09DB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729C7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28,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A8059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,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AB3FF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4,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7F310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29,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473D8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D06CD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32,0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ABE71" w14:textId="77777777" w:rsidR="000D09DB" w:rsidRPr="00B17F95" w:rsidRDefault="000D09DB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17,76</w:t>
            </w:r>
          </w:p>
        </w:tc>
      </w:tr>
    </w:tbl>
    <w:p w14:paraId="23C4E2C3" w14:textId="39C0446C" w:rsidR="000D09DB" w:rsidRDefault="000D09DB" w:rsidP="000668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7F95">
        <w:rPr>
          <w:rFonts w:ascii="Times New Roman" w:hAnsi="Times New Roman" w:cs="Times New Roman"/>
          <w:sz w:val="24"/>
          <w:szCs w:val="24"/>
        </w:rPr>
        <w:t xml:space="preserve">Notas: p: Ordem do componente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utoregressivo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>. Representa o número de defasagens (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lag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) da série </w:t>
      </w:r>
      <w:proofErr w:type="gramStart"/>
      <w:r w:rsidRPr="00B17F95">
        <w:rPr>
          <w:rFonts w:ascii="Times New Roman" w:hAnsi="Times New Roman" w:cs="Times New Roman"/>
          <w:sz w:val="24"/>
          <w:szCs w:val="24"/>
        </w:rPr>
        <w:t>temporal utilizadas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 xml:space="preserve"> como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preditore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. d: Ordem da diferenciação. Indica o número de vezes que a série temporal foi diferenciada para alcançar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estacionariedade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. q: Ordem do componente de médias móveis. Representa o número de defasagens dos erros utilizadas como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preditore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. P: Ordem do componente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utoregressivo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 sazonal. Indica o número de defasagens sazonais da série </w:t>
      </w:r>
      <w:proofErr w:type="gramStart"/>
      <w:r w:rsidRPr="00B17F95">
        <w:rPr>
          <w:rFonts w:ascii="Times New Roman" w:hAnsi="Times New Roman" w:cs="Times New Roman"/>
          <w:sz w:val="24"/>
          <w:szCs w:val="24"/>
        </w:rPr>
        <w:t>temporal utilizadas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 xml:space="preserve"> como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preditore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. D: Ordem da diferenciação sazonal. Reflete o número de vezes que a série temporal foi diferenciada em defasagens sazonais para alcançar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estacionariedade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 sazonal. Q: Ordem do componente de médias móveis sazonal. Representa o número de defasagens sazonais dos erros utilizadas como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preditore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 xml:space="preserve">. s: Período de sazonalidade. Refere-se ao número de observações em cada ciclo sazonal. V: Verossimilhança. Modelos com valores maiores são preferíveis. AIC: Critério de Informação de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>. Modelos com valores menores são preferíveis. BIC: Critério de Informação Bayesiano. Modelos com valores menores são preferíveis. *: Aponta os melhores resultados encontrados.</w:t>
      </w:r>
    </w:p>
    <w:p w14:paraId="068EFE47" w14:textId="77777777" w:rsidR="000B2A96" w:rsidRDefault="000B2A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8E1F3C" w14:textId="1591297B" w:rsidR="000E7C47" w:rsidRPr="00B17F95" w:rsidRDefault="000E7C47" w:rsidP="00DB1D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7F95">
        <w:rPr>
          <w:rFonts w:ascii="Times New Roman" w:hAnsi="Times New Roman" w:cs="Times New Roman"/>
          <w:sz w:val="24"/>
          <w:szCs w:val="24"/>
        </w:rPr>
        <w:lastRenderedPageBreak/>
        <w:t xml:space="preserve">Tabela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F51ED">
        <w:rPr>
          <w:rFonts w:ascii="Times New Roman" w:hAnsi="Times New Roman" w:cs="Times New Roman"/>
          <w:sz w:val="24"/>
          <w:szCs w:val="24"/>
        </w:rPr>
        <w:t xml:space="preserve">uplementar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>. Erro absoluto e erro percentual das previsões mensais do modelo SARIMA (</w:t>
      </w:r>
      <w:proofErr w:type="gramStart"/>
      <w:r w:rsidRPr="00B17F95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>,1,1)x(1,1,1)</w:t>
      </w:r>
      <w:r w:rsidRPr="00B17F9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B17F95">
        <w:rPr>
          <w:rFonts w:ascii="Times New Roman" w:hAnsi="Times New Roman" w:cs="Times New Roman"/>
          <w:sz w:val="24"/>
          <w:szCs w:val="24"/>
        </w:rPr>
        <w:t xml:space="preserve"> com dados reais de incidência de tuberculose para 100.000 habitante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30"/>
        <w:gridCol w:w="636"/>
        <w:gridCol w:w="636"/>
        <w:gridCol w:w="751"/>
        <w:gridCol w:w="636"/>
        <w:gridCol w:w="222"/>
        <w:gridCol w:w="696"/>
        <w:gridCol w:w="630"/>
        <w:gridCol w:w="636"/>
        <w:gridCol w:w="636"/>
        <w:gridCol w:w="751"/>
        <w:gridCol w:w="636"/>
      </w:tblGrid>
      <w:tr w:rsidR="000E7C47" w:rsidRPr="00B17F95" w14:paraId="715C50AF" w14:textId="77777777" w:rsidTr="00B16B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123B4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3813D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1DAA0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D0151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86E6B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0F197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Δ %</w:t>
            </w:r>
          </w:p>
        </w:tc>
        <w:tc>
          <w:tcPr>
            <w:tcW w:w="0" w:type="auto"/>
          </w:tcPr>
          <w:p w14:paraId="71E0E4ED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B4557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0145D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ê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A13FF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DD9CE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98835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B20F5" w14:textId="77777777" w:rsidR="000E7C47" w:rsidRPr="00B17F95" w:rsidRDefault="000E7C47" w:rsidP="00B16B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Δ %</w:t>
            </w:r>
          </w:p>
        </w:tc>
      </w:tr>
      <w:tr w:rsidR="000E7C47" w:rsidRPr="00B17F95" w14:paraId="68E467AF" w14:textId="77777777" w:rsidTr="00B16B88">
        <w:tc>
          <w:tcPr>
            <w:tcW w:w="0" w:type="auto"/>
            <w:tcBorders>
              <w:top w:val="single" w:sz="4" w:space="0" w:color="auto"/>
            </w:tcBorders>
          </w:tcPr>
          <w:p w14:paraId="7D90492C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42A1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EF5F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DEC9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B9A4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1B76A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0" w:type="auto"/>
          </w:tcPr>
          <w:p w14:paraId="09A2E59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EA94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1A17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C892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59F9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82D3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B43C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1,3</w:t>
            </w:r>
          </w:p>
        </w:tc>
      </w:tr>
      <w:tr w:rsidR="000E7C47" w:rsidRPr="00B17F95" w14:paraId="7CB31DC1" w14:textId="77777777" w:rsidTr="00B16B88">
        <w:tc>
          <w:tcPr>
            <w:tcW w:w="0" w:type="auto"/>
          </w:tcPr>
          <w:p w14:paraId="1D6A9378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1CA835D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spellEnd"/>
          </w:p>
        </w:tc>
        <w:tc>
          <w:tcPr>
            <w:tcW w:w="0" w:type="auto"/>
          </w:tcPr>
          <w:p w14:paraId="7C264B6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27</w:t>
            </w:r>
          </w:p>
        </w:tc>
        <w:tc>
          <w:tcPr>
            <w:tcW w:w="0" w:type="auto"/>
          </w:tcPr>
          <w:p w14:paraId="64268CA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0</w:t>
            </w:r>
          </w:p>
        </w:tc>
        <w:tc>
          <w:tcPr>
            <w:tcW w:w="0" w:type="auto"/>
          </w:tcPr>
          <w:p w14:paraId="35EE900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8</w:t>
            </w:r>
          </w:p>
        </w:tc>
        <w:tc>
          <w:tcPr>
            <w:tcW w:w="0" w:type="auto"/>
          </w:tcPr>
          <w:p w14:paraId="1C1725B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0" w:type="auto"/>
          </w:tcPr>
          <w:p w14:paraId="3F0ED5E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3061B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5620C9A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0" w:type="auto"/>
          </w:tcPr>
          <w:p w14:paraId="42E4B2E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38</w:t>
            </w:r>
          </w:p>
        </w:tc>
        <w:tc>
          <w:tcPr>
            <w:tcW w:w="0" w:type="auto"/>
          </w:tcPr>
          <w:p w14:paraId="5AB1353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7</w:t>
            </w:r>
          </w:p>
        </w:tc>
        <w:tc>
          <w:tcPr>
            <w:tcW w:w="0" w:type="auto"/>
          </w:tcPr>
          <w:p w14:paraId="5B5285B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39</w:t>
            </w:r>
          </w:p>
        </w:tc>
        <w:tc>
          <w:tcPr>
            <w:tcW w:w="0" w:type="auto"/>
          </w:tcPr>
          <w:p w14:paraId="07E1CE4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1,6</w:t>
            </w:r>
          </w:p>
        </w:tc>
      </w:tr>
      <w:tr w:rsidR="000E7C47" w:rsidRPr="00B17F95" w14:paraId="72FDC138" w14:textId="77777777" w:rsidTr="00B16B88">
        <w:tc>
          <w:tcPr>
            <w:tcW w:w="0" w:type="auto"/>
          </w:tcPr>
          <w:p w14:paraId="7E897C81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7B7A69C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</w:tcPr>
          <w:p w14:paraId="22380BE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7</w:t>
            </w:r>
          </w:p>
        </w:tc>
        <w:tc>
          <w:tcPr>
            <w:tcW w:w="0" w:type="auto"/>
          </w:tcPr>
          <w:p w14:paraId="5B2E2B7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5</w:t>
            </w:r>
          </w:p>
        </w:tc>
        <w:tc>
          <w:tcPr>
            <w:tcW w:w="0" w:type="auto"/>
          </w:tcPr>
          <w:p w14:paraId="15470A3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0" w:type="auto"/>
          </w:tcPr>
          <w:p w14:paraId="615FB57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0" w:type="auto"/>
          </w:tcPr>
          <w:p w14:paraId="2FC1C67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E77F1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4703C0F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ez</w:t>
            </w:r>
          </w:p>
        </w:tc>
        <w:tc>
          <w:tcPr>
            <w:tcW w:w="0" w:type="auto"/>
          </w:tcPr>
          <w:p w14:paraId="760DB5B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17</w:t>
            </w:r>
          </w:p>
        </w:tc>
        <w:tc>
          <w:tcPr>
            <w:tcW w:w="0" w:type="auto"/>
          </w:tcPr>
          <w:p w14:paraId="07020BD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7</w:t>
            </w:r>
          </w:p>
        </w:tc>
        <w:tc>
          <w:tcPr>
            <w:tcW w:w="0" w:type="auto"/>
          </w:tcPr>
          <w:p w14:paraId="748D44C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40</w:t>
            </w:r>
          </w:p>
        </w:tc>
        <w:tc>
          <w:tcPr>
            <w:tcW w:w="0" w:type="auto"/>
          </w:tcPr>
          <w:p w14:paraId="6A950C1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2,6</w:t>
            </w:r>
          </w:p>
        </w:tc>
      </w:tr>
      <w:tr w:rsidR="000E7C47" w:rsidRPr="00B17F95" w14:paraId="5B2EE510" w14:textId="77777777" w:rsidTr="00B16B88">
        <w:tc>
          <w:tcPr>
            <w:tcW w:w="0" w:type="auto"/>
          </w:tcPr>
          <w:p w14:paraId="0BEA6CA5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3B56AD9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0" w:type="auto"/>
          </w:tcPr>
          <w:p w14:paraId="074F384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7</w:t>
            </w:r>
          </w:p>
        </w:tc>
        <w:tc>
          <w:tcPr>
            <w:tcW w:w="0" w:type="auto"/>
          </w:tcPr>
          <w:p w14:paraId="052FBAC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6</w:t>
            </w:r>
          </w:p>
        </w:tc>
        <w:tc>
          <w:tcPr>
            <w:tcW w:w="0" w:type="auto"/>
          </w:tcPr>
          <w:p w14:paraId="131CAE0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31</w:t>
            </w:r>
          </w:p>
        </w:tc>
        <w:tc>
          <w:tcPr>
            <w:tcW w:w="0" w:type="auto"/>
          </w:tcPr>
          <w:p w14:paraId="4E4DC8B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</w:p>
        </w:tc>
        <w:tc>
          <w:tcPr>
            <w:tcW w:w="0" w:type="auto"/>
          </w:tcPr>
          <w:p w14:paraId="191A03D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118C5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3A41EBE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</w:tcPr>
          <w:p w14:paraId="0E02DD6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26</w:t>
            </w:r>
          </w:p>
        </w:tc>
        <w:tc>
          <w:tcPr>
            <w:tcW w:w="0" w:type="auto"/>
          </w:tcPr>
          <w:p w14:paraId="1EF4508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0" w:type="auto"/>
          </w:tcPr>
          <w:p w14:paraId="1DC2D11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67</w:t>
            </w:r>
          </w:p>
        </w:tc>
        <w:tc>
          <w:tcPr>
            <w:tcW w:w="0" w:type="auto"/>
          </w:tcPr>
          <w:p w14:paraId="55DB5A9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,6</w:t>
            </w:r>
          </w:p>
        </w:tc>
      </w:tr>
      <w:tr w:rsidR="000E7C47" w:rsidRPr="00B17F95" w14:paraId="79B21592" w14:textId="77777777" w:rsidTr="00B16B88">
        <w:tc>
          <w:tcPr>
            <w:tcW w:w="0" w:type="auto"/>
          </w:tcPr>
          <w:p w14:paraId="311675F9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45B89F2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0" w:type="auto"/>
          </w:tcPr>
          <w:p w14:paraId="56BEA93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9</w:t>
            </w:r>
          </w:p>
        </w:tc>
        <w:tc>
          <w:tcPr>
            <w:tcW w:w="0" w:type="auto"/>
          </w:tcPr>
          <w:p w14:paraId="6B6F254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7</w:t>
            </w:r>
          </w:p>
        </w:tc>
        <w:tc>
          <w:tcPr>
            <w:tcW w:w="0" w:type="auto"/>
          </w:tcPr>
          <w:p w14:paraId="21F5333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0" w:type="auto"/>
          </w:tcPr>
          <w:p w14:paraId="56BB71F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0" w:type="auto"/>
          </w:tcPr>
          <w:p w14:paraId="7010038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63E9A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6107412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proofErr w:type="spellEnd"/>
          </w:p>
        </w:tc>
        <w:tc>
          <w:tcPr>
            <w:tcW w:w="0" w:type="auto"/>
          </w:tcPr>
          <w:p w14:paraId="6E5C13D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19</w:t>
            </w:r>
          </w:p>
        </w:tc>
        <w:tc>
          <w:tcPr>
            <w:tcW w:w="0" w:type="auto"/>
          </w:tcPr>
          <w:p w14:paraId="5D721DA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5</w:t>
            </w:r>
          </w:p>
        </w:tc>
        <w:tc>
          <w:tcPr>
            <w:tcW w:w="0" w:type="auto"/>
          </w:tcPr>
          <w:p w14:paraId="7DE8AE4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36</w:t>
            </w:r>
          </w:p>
        </w:tc>
        <w:tc>
          <w:tcPr>
            <w:tcW w:w="0" w:type="auto"/>
          </w:tcPr>
          <w:p w14:paraId="62733B2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1,1</w:t>
            </w:r>
          </w:p>
        </w:tc>
      </w:tr>
      <w:tr w:rsidR="000E7C47" w:rsidRPr="00B17F95" w14:paraId="6B11E0E3" w14:textId="77777777" w:rsidTr="00B16B88">
        <w:tc>
          <w:tcPr>
            <w:tcW w:w="0" w:type="auto"/>
          </w:tcPr>
          <w:p w14:paraId="3FF27547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538A0C9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ez</w:t>
            </w:r>
          </w:p>
        </w:tc>
        <w:tc>
          <w:tcPr>
            <w:tcW w:w="0" w:type="auto"/>
          </w:tcPr>
          <w:p w14:paraId="7211067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32</w:t>
            </w:r>
          </w:p>
        </w:tc>
        <w:tc>
          <w:tcPr>
            <w:tcW w:w="0" w:type="auto"/>
          </w:tcPr>
          <w:p w14:paraId="123203B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47</w:t>
            </w:r>
          </w:p>
        </w:tc>
        <w:tc>
          <w:tcPr>
            <w:tcW w:w="0" w:type="auto"/>
          </w:tcPr>
          <w:p w14:paraId="23C60A8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15</w:t>
            </w:r>
          </w:p>
        </w:tc>
        <w:tc>
          <w:tcPr>
            <w:tcW w:w="0" w:type="auto"/>
          </w:tcPr>
          <w:p w14:paraId="7F8FB97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</w:tc>
        <w:tc>
          <w:tcPr>
            <w:tcW w:w="0" w:type="auto"/>
          </w:tcPr>
          <w:p w14:paraId="47CAAF7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BA731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1CDD69A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</w:tcPr>
          <w:p w14:paraId="752A3B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6</w:t>
            </w:r>
          </w:p>
        </w:tc>
        <w:tc>
          <w:tcPr>
            <w:tcW w:w="0" w:type="auto"/>
          </w:tcPr>
          <w:p w14:paraId="70397A8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5</w:t>
            </w:r>
          </w:p>
        </w:tc>
        <w:tc>
          <w:tcPr>
            <w:tcW w:w="0" w:type="auto"/>
          </w:tcPr>
          <w:p w14:paraId="681FB0B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59</w:t>
            </w:r>
          </w:p>
        </w:tc>
        <w:tc>
          <w:tcPr>
            <w:tcW w:w="0" w:type="auto"/>
          </w:tcPr>
          <w:p w14:paraId="22CB448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6,6</w:t>
            </w:r>
          </w:p>
        </w:tc>
      </w:tr>
      <w:tr w:rsidR="000E7C47" w:rsidRPr="00B17F95" w14:paraId="3A86E87E" w14:textId="77777777" w:rsidTr="00B16B88">
        <w:tc>
          <w:tcPr>
            <w:tcW w:w="0" w:type="auto"/>
          </w:tcPr>
          <w:p w14:paraId="27ED547C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56CEE1C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</w:tcPr>
          <w:p w14:paraId="59B95D9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7</w:t>
            </w:r>
          </w:p>
        </w:tc>
        <w:tc>
          <w:tcPr>
            <w:tcW w:w="0" w:type="auto"/>
          </w:tcPr>
          <w:p w14:paraId="3749890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4</w:t>
            </w:r>
          </w:p>
        </w:tc>
        <w:tc>
          <w:tcPr>
            <w:tcW w:w="0" w:type="auto"/>
          </w:tcPr>
          <w:p w14:paraId="1B1AE3C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0" w:type="auto"/>
          </w:tcPr>
          <w:p w14:paraId="71A21EE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</w:tc>
        <w:tc>
          <w:tcPr>
            <w:tcW w:w="0" w:type="auto"/>
          </w:tcPr>
          <w:p w14:paraId="7387EE7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D50D3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486824A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  <w:tc>
          <w:tcPr>
            <w:tcW w:w="0" w:type="auto"/>
          </w:tcPr>
          <w:p w14:paraId="5E52432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28</w:t>
            </w:r>
          </w:p>
        </w:tc>
        <w:tc>
          <w:tcPr>
            <w:tcW w:w="0" w:type="auto"/>
          </w:tcPr>
          <w:p w14:paraId="14E7030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5</w:t>
            </w:r>
          </w:p>
        </w:tc>
        <w:tc>
          <w:tcPr>
            <w:tcW w:w="0" w:type="auto"/>
          </w:tcPr>
          <w:p w14:paraId="7D6B6DB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67</w:t>
            </w:r>
          </w:p>
        </w:tc>
        <w:tc>
          <w:tcPr>
            <w:tcW w:w="0" w:type="auto"/>
          </w:tcPr>
          <w:p w14:paraId="1D5E023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,3</w:t>
            </w:r>
          </w:p>
        </w:tc>
      </w:tr>
      <w:tr w:rsidR="000E7C47" w:rsidRPr="00B17F95" w14:paraId="4C4D0AFA" w14:textId="77777777" w:rsidTr="00B16B88">
        <w:tc>
          <w:tcPr>
            <w:tcW w:w="0" w:type="auto"/>
          </w:tcPr>
          <w:p w14:paraId="649209AE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518A453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proofErr w:type="spellEnd"/>
          </w:p>
        </w:tc>
        <w:tc>
          <w:tcPr>
            <w:tcW w:w="0" w:type="auto"/>
          </w:tcPr>
          <w:p w14:paraId="408ECD4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9</w:t>
            </w:r>
          </w:p>
        </w:tc>
        <w:tc>
          <w:tcPr>
            <w:tcW w:w="0" w:type="auto"/>
          </w:tcPr>
          <w:p w14:paraId="4166561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44</w:t>
            </w:r>
          </w:p>
        </w:tc>
        <w:tc>
          <w:tcPr>
            <w:tcW w:w="0" w:type="auto"/>
          </w:tcPr>
          <w:p w14:paraId="0E0191C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5</w:t>
            </w:r>
          </w:p>
        </w:tc>
        <w:tc>
          <w:tcPr>
            <w:tcW w:w="0" w:type="auto"/>
          </w:tcPr>
          <w:p w14:paraId="6D41C4C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  <w:tc>
          <w:tcPr>
            <w:tcW w:w="0" w:type="auto"/>
          </w:tcPr>
          <w:p w14:paraId="0F26BF1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7DA30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5AE537C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</w:tcPr>
          <w:p w14:paraId="269A02D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29</w:t>
            </w:r>
          </w:p>
        </w:tc>
        <w:tc>
          <w:tcPr>
            <w:tcW w:w="0" w:type="auto"/>
          </w:tcPr>
          <w:p w14:paraId="7D6BF6B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5</w:t>
            </w:r>
          </w:p>
        </w:tc>
        <w:tc>
          <w:tcPr>
            <w:tcW w:w="0" w:type="auto"/>
          </w:tcPr>
          <w:p w14:paraId="31E52AB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66</w:t>
            </w:r>
          </w:p>
        </w:tc>
        <w:tc>
          <w:tcPr>
            <w:tcW w:w="0" w:type="auto"/>
          </w:tcPr>
          <w:p w14:paraId="3FA5878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,1</w:t>
            </w:r>
          </w:p>
        </w:tc>
      </w:tr>
      <w:tr w:rsidR="000E7C47" w:rsidRPr="00B17F95" w14:paraId="63BDDC1F" w14:textId="77777777" w:rsidTr="00B16B88">
        <w:tc>
          <w:tcPr>
            <w:tcW w:w="0" w:type="auto"/>
          </w:tcPr>
          <w:p w14:paraId="42AAF6DB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33CD07D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</w:tcPr>
          <w:p w14:paraId="5BB2027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3</w:t>
            </w:r>
          </w:p>
        </w:tc>
        <w:tc>
          <w:tcPr>
            <w:tcW w:w="0" w:type="auto"/>
          </w:tcPr>
          <w:p w14:paraId="57148C4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2</w:t>
            </w:r>
          </w:p>
        </w:tc>
        <w:tc>
          <w:tcPr>
            <w:tcW w:w="0" w:type="auto"/>
          </w:tcPr>
          <w:p w14:paraId="4A55865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39</w:t>
            </w:r>
          </w:p>
        </w:tc>
        <w:tc>
          <w:tcPr>
            <w:tcW w:w="0" w:type="auto"/>
          </w:tcPr>
          <w:p w14:paraId="4E0F5A3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0,7</w:t>
            </w:r>
          </w:p>
        </w:tc>
        <w:tc>
          <w:tcPr>
            <w:tcW w:w="0" w:type="auto"/>
          </w:tcPr>
          <w:p w14:paraId="3E05136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C60FF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405F3D6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0" w:type="auto"/>
          </w:tcPr>
          <w:p w14:paraId="20C2E3D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46</w:t>
            </w:r>
          </w:p>
        </w:tc>
        <w:tc>
          <w:tcPr>
            <w:tcW w:w="0" w:type="auto"/>
          </w:tcPr>
          <w:p w14:paraId="6FAAB5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0</w:t>
            </w:r>
          </w:p>
        </w:tc>
        <w:tc>
          <w:tcPr>
            <w:tcW w:w="0" w:type="auto"/>
          </w:tcPr>
          <w:p w14:paraId="0301AA8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4</w:t>
            </w:r>
          </w:p>
        </w:tc>
        <w:tc>
          <w:tcPr>
            <w:tcW w:w="0" w:type="auto"/>
          </w:tcPr>
          <w:p w14:paraId="71F8756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</w:tc>
      </w:tr>
      <w:tr w:rsidR="000E7C47" w:rsidRPr="00B17F95" w14:paraId="19979983" w14:textId="77777777" w:rsidTr="00B16B88">
        <w:tc>
          <w:tcPr>
            <w:tcW w:w="0" w:type="auto"/>
          </w:tcPr>
          <w:p w14:paraId="05B275E5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2A6183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  <w:tc>
          <w:tcPr>
            <w:tcW w:w="0" w:type="auto"/>
          </w:tcPr>
          <w:p w14:paraId="79FE668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0" w:type="auto"/>
          </w:tcPr>
          <w:p w14:paraId="2FB0C04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7</w:t>
            </w:r>
          </w:p>
        </w:tc>
        <w:tc>
          <w:tcPr>
            <w:tcW w:w="0" w:type="auto"/>
          </w:tcPr>
          <w:p w14:paraId="2ACE5A1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0" w:type="auto"/>
          </w:tcPr>
          <w:p w14:paraId="4961D69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0" w:type="auto"/>
          </w:tcPr>
          <w:p w14:paraId="4972B40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71417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23E952A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proofErr w:type="spellEnd"/>
          </w:p>
        </w:tc>
        <w:tc>
          <w:tcPr>
            <w:tcW w:w="0" w:type="auto"/>
          </w:tcPr>
          <w:p w14:paraId="491514D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6</w:t>
            </w:r>
          </w:p>
        </w:tc>
        <w:tc>
          <w:tcPr>
            <w:tcW w:w="0" w:type="auto"/>
          </w:tcPr>
          <w:p w14:paraId="48CCF76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1</w:t>
            </w:r>
          </w:p>
        </w:tc>
        <w:tc>
          <w:tcPr>
            <w:tcW w:w="0" w:type="auto"/>
          </w:tcPr>
          <w:p w14:paraId="7A3B59C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5</w:t>
            </w:r>
          </w:p>
        </w:tc>
        <w:tc>
          <w:tcPr>
            <w:tcW w:w="0" w:type="auto"/>
          </w:tcPr>
          <w:p w14:paraId="51F0AFD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</w:tr>
      <w:tr w:rsidR="000E7C47" w:rsidRPr="00B17F95" w14:paraId="0BC3AD08" w14:textId="77777777" w:rsidTr="00B16B88">
        <w:tc>
          <w:tcPr>
            <w:tcW w:w="0" w:type="auto"/>
          </w:tcPr>
          <w:p w14:paraId="67E90377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7136D40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</w:tcPr>
          <w:p w14:paraId="5F701A2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8</w:t>
            </w:r>
          </w:p>
        </w:tc>
        <w:tc>
          <w:tcPr>
            <w:tcW w:w="0" w:type="auto"/>
          </w:tcPr>
          <w:p w14:paraId="6AA84AA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5</w:t>
            </w:r>
          </w:p>
        </w:tc>
        <w:tc>
          <w:tcPr>
            <w:tcW w:w="0" w:type="auto"/>
          </w:tcPr>
          <w:p w14:paraId="55456FA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0" w:type="auto"/>
          </w:tcPr>
          <w:p w14:paraId="63D9BC0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0" w:type="auto"/>
          </w:tcPr>
          <w:p w14:paraId="330F284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89CB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7EF19E9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spellEnd"/>
          </w:p>
        </w:tc>
        <w:tc>
          <w:tcPr>
            <w:tcW w:w="0" w:type="auto"/>
          </w:tcPr>
          <w:p w14:paraId="165D7C2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0" w:type="auto"/>
          </w:tcPr>
          <w:p w14:paraId="1B704BF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5</w:t>
            </w:r>
          </w:p>
        </w:tc>
        <w:tc>
          <w:tcPr>
            <w:tcW w:w="0" w:type="auto"/>
          </w:tcPr>
          <w:p w14:paraId="3E1F293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3</w:t>
            </w:r>
          </w:p>
        </w:tc>
        <w:tc>
          <w:tcPr>
            <w:tcW w:w="0" w:type="auto"/>
          </w:tcPr>
          <w:p w14:paraId="4C7DA8D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</w:tc>
      </w:tr>
      <w:tr w:rsidR="000E7C47" w:rsidRPr="00B17F95" w14:paraId="22E94A7A" w14:textId="77777777" w:rsidTr="00B16B88">
        <w:tc>
          <w:tcPr>
            <w:tcW w:w="0" w:type="auto"/>
          </w:tcPr>
          <w:p w14:paraId="6CD1CCB8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47A78D4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0" w:type="auto"/>
          </w:tcPr>
          <w:p w14:paraId="01E2CB5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0</w:t>
            </w:r>
          </w:p>
        </w:tc>
        <w:tc>
          <w:tcPr>
            <w:tcW w:w="0" w:type="auto"/>
          </w:tcPr>
          <w:p w14:paraId="74A04C9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3</w:t>
            </w:r>
          </w:p>
        </w:tc>
        <w:tc>
          <w:tcPr>
            <w:tcW w:w="0" w:type="auto"/>
          </w:tcPr>
          <w:p w14:paraId="44A7BB6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13</w:t>
            </w:r>
          </w:p>
        </w:tc>
        <w:tc>
          <w:tcPr>
            <w:tcW w:w="0" w:type="auto"/>
          </w:tcPr>
          <w:p w14:paraId="71CCB71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</w:tc>
        <w:tc>
          <w:tcPr>
            <w:tcW w:w="0" w:type="auto"/>
          </w:tcPr>
          <w:p w14:paraId="55986C9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8B573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239CC75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</w:tcPr>
          <w:p w14:paraId="50976A6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4</w:t>
            </w:r>
          </w:p>
        </w:tc>
        <w:tc>
          <w:tcPr>
            <w:tcW w:w="0" w:type="auto"/>
          </w:tcPr>
          <w:p w14:paraId="5BDAEF6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0</w:t>
            </w:r>
          </w:p>
        </w:tc>
        <w:tc>
          <w:tcPr>
            <w:tcW w:w="0" w:type="auto"/>
          </w:tcPr>
          <w:p w14:paraId="791F1C6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0" w:type="auto"/>
          </w:tcPr>
          <w:p w14:paraId="3991A16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  <w:tr w:rsidR="000E7C47" w:rsidRPr="00B17F95" w14:paraId="56EEDD96" w14:textId="77777777" w:rsidTr="00B16B88">
        <w:tc>
          <w:tcPr>
            <w:tcW w:w="0" w:type="auto"/>
          </w:tcPr>
          <w:p w14:paraId="6ADAF94B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6D9A9D5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proofErr w:type="spellEnd"/>
          </w:p>
        </w:tc>
        <w:tc>
          <w:tcPr>
            <w:tcW w:w="0" w:type="auto"/>
          </w:tcPr>
          <w:p w14:paraId="5F921BF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0</w:t>
            </w:r>
          </w:p>
        </w:tc>
        <w:tc>
          <w:tcPr>
            <w:tcW w:w="0" w:type="auto"/>
          </w:tcPr>
          <w:p w14:paraId="0348CAF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0</w:t>
            </w:r>
          </w:p>
        </w:tc>
        <w:tc>
          <w:tcPr>
            <w:tcW w:w="0" w:type="auto"/>
          </w:tcPr>
          <w:p w14:paraId="1A9E806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0</w:t>
            </w:r>
          </w:p>
        </w:tc>
        <w:tc>
          <w:tcPr>
            <w:tcW w:w="0" w:type="auto"/>
          </w:tcPr>
          <w:p w14:paraId="4DB1BF9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  <w:tc>
          <w:tcPr>
            <w:tcW w:w="0" w:type="auto"/>
          </w:tcPr>
          <w:p w14:paraId="3711286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48CC7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0BD9D10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0" w:type="auto"/>
          </w:tcPr>
          <w:p w14:paraId="3E347F1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4</w:t>
            </w:r>
          </w:p>
        </w:tc>
        <w:tc>
          <w:tcPr>
            <w:tcW w:w="0" w:type="auto"/>
          </w:tcPr>
          <w:p w14:paraId="7EFC59C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1</w:t>
            </w:r>
          </w:p>
        </w:tc>
        <w:tc>
          <w:tcPr>
            <w:tcW w:w="0" w:type="auto"/>
          </w:tcPr>
          <w:p w14:paraId="320C87D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6</w:t>
            </w:r>
          </w:p>
        </w:tc>
        <w:tc>
          <w:tcPr>
            <w:tcW w:w="0" w:type="auto"/>
          </w:tcPr>
          <w:p w14:paraId="25C3786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</w:tc>
      </w:tr>
      <w:tr w:rsidR="000E7C47" w:rsidRPr="00B17F95" w14:paraId="2AC82DB4" w14:textId="77777777" w:rsidTr="00B16B88">
        <w:tc>
          <w:tcPr>
            <w:tcW w:w="0" w:type="auto"/>
          </w:tcPr>
          <w:p w14:paraId="24B798FD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3274DF0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spellEnd"/>
          </w:p>
        </w:tc>
        <w:tc>
          <w:tcPr>
            <w:tcW w:w="0" w:type="auto"/>
          </w:tcPr>
          <w:p w14:paraId="489DD7F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1</w:t>
            </w:r>
          </w:p>
        </w:tc>
        <w:tc>
          <w:tcPr>
            <w:tcW w:w="0" w:type="auto"/>
          </w:tcPr>
          <w:p w14:paraId="6A728A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5</w:t>
            </w:r>
          </w:p>
        </w:tc>
        <w:tc>
          <w:tcPr>
            <w:tcW w:w="0" w:type="auto"/>
          </w:tcPr>
          <w:p w14:paraId="473828B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14</w:t>
            </w:r>
          </w:p>
        </w:tc>
        <w:tc>
          <w:tcPr>
            <w:tcW w:w="0" w:type="auto"/>
          </w:tcPr>
          <w:p w14:paraId="507DE01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0" w:type="auto"/>
          </w:tcPr>
          <w:p w14:paraId="080BEC9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8022D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6AC55E9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0" w:type="auto"/>
          </w:tcPr>
          <w:p w14:paraId="30CB4B9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9</w:t>
            </w:r>
          </w:p>
        </w:tc>
        <w:tc>
          <w:tcPr>
            <w:tcW w:w="0" w:type="auto"/>
          </w:tcPr>
          <w:p w14:paraId="0220575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2</w:t>
            </w:r>
          </w:p>
        </w:tc>
        <w:tc>
          <w:tcPr>
            <w:tcW w:w="0" w:type="auto"/>
          </w:tcPr>
          <w:p w14:paraId="2DC3A33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7</w:t>
            </w:r>
          </w:p>
        </w:tc>
        <w:tc>
          <w:tcPr>
            <w:tcW w:w="0" w:type="auto"/>
          </w:tcPr>
          <w:p w14:paraId="455A0D9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</w:tr>
      <w:tr w:rsidR="000E7C47" w:rsidRPr="00B17F95" w14:paraId="06F320C1" w14:textId="77777777" w:rsidTr="00B16B88">
        <w:tc>
          <w:tcPr>
            <w:tcW w:w="0" w:type="auto"/>
          </w:tcPr>
          <w:p w14:paraId="5C8E0FAE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50FC766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</w:tcPr>
          <w:p w14:paraId="00563DD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8</w:t>
            </w:r>
          </w:p>
        </w:tc>
        <w:tc>
          <w:tcPr>
            <w:tcW w:w="0" w:type="auto"/>
          </w:tcPr>
          <w:p w14:paraId="078FD38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0</w:t>
            </w:r>
          </w:p>
        </w:tc>
        <w:tc>
          <w:tcPr>
            <w:tcW w:w="0" w:type="auto"/>
          </w:tcPr>
          <w:p w14:paraId="33B1A04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  <w:tc>
          <w:tcPr>
            <w:tcW w:w="0" w:type="auto"/>
          </w:tcPr>
          <w:p w14:paraId="405EB6A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0" w:type="auto"/>
          </w:tcPr>
          <w:p w14:paraId="0C91DA5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72A15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12A436A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ez</w:t>
            </w:r>
          </w:p>
        </w:tc>
        <w:tc>
          <w:tcPr>
            <w:tcW w:w="0" w:type="auto"/>
          </w:tcPr>
          <w:p w14:paraId="40D0CF4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1</w:t>
            </w:r>
          </w:p>
        </w:tc>
        <w:tc>
          <w:tcPr>
            <w:tcW w:w="0" w:type="auto"/>
          </w:tcPr>
          <w:p w14:paraId="25ABA16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2</w:t>
            </w:r>
          </w:p>
        </w:tc>
        <w:tc>
          <w:tcPr>
            <w:tcW w:w="0" w:type="auto"/>
          </w:tcPr>
          <w:p w14:paraId="445B5CA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9</w:t>
            </w:r>
          </w:p>
        </w:tc>
        <w:tc>
          <w:tcPr>
            <w:tcW w:w="0" w:type="auto"/>
          </w:tcPr>
          <w:p w14:paraId="7FFF79D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</w:tr>
      <w:tr w:rsidR="000E7C47" w:rsidRPr="00B17F95" w14:paraId="1F8014A3" w14:textId="77777777" w:rsidTr="00B16B88">
        <w:tc>
          <w:tcPr>
            <w:tcW w:w="0" w:type="auto"/>
          </w:tcPr>
          <w:p w14:paraId="383C3D31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7A0459A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0" w:type="auto"/>
          </w:tcPr>
          <w:p w14:paraId="13F0B8E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9</w:t>
            </w:r>
          </w:p>
        </w:tc>
        <w:tc>
          <w:tcPr>
            <w:tcW w:w="0" w:type="auto"/>
          </w:tcPr>
          <w:p w14:paraId="14F36B2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1</w:t>
            </w:r>
          </w:p>
        </w:tc>
        <w:tc>
          <w:tcPr>
            <w:tcW w:w="0" w:type="auto"/>
          </w:tcPr>
          <w:p w14:paraId="5961EE0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0" w:type="auto"/>
          </w:tcPr>
          <w:p w14:paraId="1CF5C4A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0" w:type="auto"/>
          </w:tcPr>
          <w:p w14:paraId="1B87394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AC37A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42DEB3C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</w:tcPr>
          <w:p w14:paraId="74A33A5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4</w:t>
            </w:r>
          </w:p>
        </w:tc>
        <w:tc>
          <w:tcPr>
            <w:tcW w:w="0" w:type="auto"/>
          </w:tcPr>
          <w:p w14:paraId="350241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8</w:t>
            </w:r>
          </w:p>
        </w:tc>
        <w:tc>
          <w:tcPr>
            <w:tcW w:w="0" w:type="auto"/>
          </w:tcPr>
          <w:p w14:paraId="329784D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5</w:t>
            </w:r>
          </w:p>
        </w:tc>
        <w:tc>
          <w:tcPr>
            <w:tcW w:w="0" w:type="auto"/>
          </w:tcPr>
          <w:p w14:paraId="79CF446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</w:tr>
      <w:tr w:rsidR="000E7C47" w:rsidRPr="00B17F95" w14:paraId="6DD5979D" w14:textId="77777777" w:rsidTr="00B16B88">
        <w:tc>
          <w:tcPr>
            <w:tcW w:w="0" w:type="auto"/>
          </w:tcPr>
          <w:p w14:paraId="0FA47660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335E0D7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0" w:type="auto"/>
          </w:tcPr>
          <w:p w14:paraId="3A36E70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3</w:t>
            </w:r>
          </w:p>
        </w:tc>
        <w:tc>
          <w:tcPr>
            <w:tcW w:w="0" w:type="auto"/>
          </w:tcPr>
          <w:p w14:paraId="674A6AE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2</w:t>
            </w:r>
          </w:p>
        </w:tc>
        <w:tc>
          <w:tcPr>
            <w:tcW w:w="0" w:type="auto"/>
          </w:tcPr>
          <w:p w14:paraId="2CF4454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09</w:t>
            </w:r>
          </w:p>
        </w:tc>
        <w:tc>
          <w:tcPr>
            <w:tcW w:w="0" w:type="auto"/>
          </w:tcPr>
          <w:p w14:paraId="3212D6C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0" w:type="auto"/>
          </w:tcPr>
          <w:p w14:paraId="17C6D1F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7278C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5F90480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proofErr w:type="spellEnd"/>
          </w:p>
        </w:tc>
        <w:tc>
          <w:tcPr>
            <w:tcW w:w="0" w:type="auto"/>
          </w:tcPr>
          <w:p w14:paraId="3D28174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5</w:t>
            </w:r>
          </w:p>
        </w:tc>
        <w:tc>
          <w:tcPr>
            <w:tcW w:w="0" w:type="auto"/>
          </w:tcPr>
          <w:p w14:paraId="4612A7E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0</w:t>
            </w:r>
          </w:p>
        </w:tc>
        <w:tc>
          <w:tcPr>
            <w:tcW w:w="0" w:type="auto"/>
          </w:tcPr>
          <w:p w14:paraId="54BF6AC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0" w:type="auto"/>
          </w:tcPr>
          <w:p w14:paraId="4E715BA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</w:tr>
      <w:tr w:rsidR="000E7C47" w:rsidRPr="00B17F95" w14:paraId="1DE9A0AA" w14:textId="77777777" w:rsidTr="00B16B88">
        <w:tc>
          <w:tcPr>
            <w:tcW w:w="0" w:type="auto"/>
          </w:tcPr>
          <w:p w14:paraId="36265799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77FB624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ez</w:t>
            </w:r>
          </w:p>
        </w:tc>
        <w:tc>
          <w:tcPr>
            <w:tcW w:w="0" w:type="auto"/>
          </w:tcPr>
          <w:p w14:paraId="01F5DB2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45</w:t>
            </w:r>
          </w:p>
        </w:tc>
        <w:tc>
          <w:tcPr>
            <w:tcW w:w="0" w:type="auto"/>
          </w:tcPr>
          <w:p w14:paraId="4FE5BBE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2</w:t>
            </w:r>
          </w:p>
        </w:tc>
        <w:tc>
          <w:tcPr>
            <w:tcW w:w="0" w:type="auto"/>
          </w:tcPr>
          <w:p w14:paraId="3B65E74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07</w:t>
            </w:r>
          </w:p>
        </w:tc>
        <w:tc>
          <w:tcPr>
            <w:tcW w:w="0" w:type="auto"/>
          </w:tcPr>
          <w:p w14:paraId="4F67852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0" w:type="auto"/>
          </w:tcPr>
          <w:p w14:paraId="516B557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BAE0E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255368A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</w:tcPr>
          <w:p w14:paraId="0BE3450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45</w:t>
            </w:r>
          </w:p>
        </w:tc>
        <w:tc>
          <w:tcPr>
            <w:tcW w:w="0" w:type="auto"/>
          </w:tcPr>
          <w:p w14:paraId="28DC26B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20</w:t>
            </w:r>
          </w:p>
        </w:tc>
        <w:tc>
          <w:tcPr>
            <w:tcW w:w="0" w:type="auto"/>
          </w:tcPr>
          <w:p w14:paraId="20C6EA8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5</w:t>
            </w:r>
          </w:p>
        </w:tc>
        <w:tc>
          <w:tcPr>
            <w:tcW w:w="0" w:type="auto"/>
          </w:tcPr>
          <w:p w14:paraId="0A208DB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</w:tr>
      <w:tr w:rsidR="000E7C47" w:rsidRPr="00B17F95" w14:paraId="3190F142" w14:textId="77777777" w:rsidTr="00B16B88">
        <w:tc>
          <w:tcPr>
            <w:tcW w:w="0" w:type="auto"/>
          </w:tcPr>
          <w:p w14:paraId="26C564EA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7DBD1F9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</w:tcPr>
          <w:p w14:paraId="5B72326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2</w:t>
            </w:r>
          </w:p>
        </w:tc>
        <w:tc>
          <w:tcPr>
            <w:tcW w:w="0" w:type="auto"/>
          </w:tcPr>
          <w:p w14:paraId="47059DE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8</w:t>
            </w:r>
          </w:p>
        </w:tc>
        <w:tc>
          <w:tcPr>
            <w:tcW w:w="0" w:type="auto"/>
          </w:tcPr>
          <w:p w14:paraId="3D88392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0" w:type="auto"/>
          </w:tcPr>
          <w:p w14:paraId="2E0585E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</w:tc>
        <w:tc>
          <w:tcPr>
            <w:tcW w:w="0" w:type="auto"/>
          </w:tcPr>
          <w:p w14:paraId="24EDD41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F526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4238E22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  <w:tc>
          <w:tcPr>
            <w:tcW w:w="0" w:type="auto"/>
          </w:tcPr>
          <w:p w14:paraId="1B49D15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3</w:t>
            </w:r>
          </w:p>
        </w:tc>
        <w:tc>
          <w:tcPr>
            <w:tcW w:w="0" w:type="auto"/>
          </w:tcPr>
          <w:p w14:paraId="79F1774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1</w:t>
            </w:r>
          </w:p>
        </w:tc>
        <w:tc>
          <w:tcPr>
            <w:tcW w:w="0" w:type="auto"/>
          </w:tcPr>
          <w:p w14:paraId="3F7AF71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18</w:t>
            </w:r>
          </w:p>
        </w:tc>
        <w:tc>
          <w:tcPr>
            <w:tcW w:w="0" w:type="auto"/>
          </w:tcPr>
          <w:p w14:paraId="6B658AF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</w:tr>
      <w:tr w:rsidR="000E7C47" w:rsidRPr="00B17F95" w14:paraId="1A09065C" w14:textId="77777777" w:rsidTr="00B16B88">
        <w:tc>
          <w:tcPr>
            <w:tcW w:w="0" w:type="auto"/>
          </w:tcPr>
          <w:p w14:paraId="20844E6A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0EC0FF6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proofErr w:type="spellEnd"/>
          </w:p>
        </w:tc>
        <w:tc>
          <w:tcPr>
            <w:tcW w:w="0" w:type="auto"/>
          </w:tcPr>
          <w:p w14:paraId="1D1272B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1</w:t>
            </w:r>
          </w:p>
        </w:tc>
        <w:tc>
          <w:tcPr>
            <w:tcW w:w="0" w:type="auto"/>
          </w:tcPr>
          <w:p w14:paraId="67C8036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0</w:t>
            </w:r>
          </w:p>
        </w:tc>
        <w:tc>
          <w:tcPr>
            <w:tcW w:w="0" w:type="auto"/>
          </w:tcPr>
          <w:p w14:paraId="7F37DC0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0" w:type="auto"/>
          </w:tcPr>
          <w:p w14:paraId="1D01400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0" w:type="auto"/>
          </w:tcPr>
          <w:p w14:paraId="54012E1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513BD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6372402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</w:tcPr>
          <w:p w14:paraId="31144B8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6</w:t>
            </w:r>
          </w:p>
        </w:tc>
        <w:tc>
          <w:tcPr>
            <w:tcW w:w="0" w:type="auto"/>
          </w:tcPr>
          <w:p w14:paraId="72A30DD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1</w:t>
            </w:r>
          </w:p>
        </w:tc>
        <w:tc>
          <w:tcPr>
            <w:tcW w:w="0" w:type="auto"/>
          </w:tcPr>
          <w:p w14:paraId="745755C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5</w:t>
            </w:r>
          </w:p>
        </w:tc>
        <w:tc>
          <w:tcPr>
            <w:tcW w:w="0" w:type="auto"/>
          </w:tcPr>
          <w:p w14:paraId="5582E7F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</w:tr>
      <w:tr w:rsidR="000E7C47" w:rsidRPr="00B17F95" w14:paraId="550D760F" w14:textId="77777777" w:rsidTr="00B16B88">
        <w:tc>
          <w:tcPr>
            <w:tcW w:w="0" w:type="auto"/>
          </w:tcPr>
          <w:p w14:paraId="6745A9EC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7694ACE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</w:tcPr>
          <w:p w14:paraId="40BA28E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7</w:t>
            </w:r>
          </w:p>
        </w:tc>
        <w:tc>
          <w:tcPr>
            <w:tcW w:w="0" w:type="auto"/>
          </w:tcPr>
          <w:p w14:paraId="40BF2F7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0</w:t>
            </w:r>
          </w:p>
        </w:tc>
        <w:tc>
          <w:tcPr>
            <w:tcW w:w="0" w:type="auto"/>
          </w:tcPr>
          <w:p w14:paraId="018C6EA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02</w:t>
            </w:r>
          </w:p>
        </w:tc>
        <w:tc>
          <w:tcPr>
            <w:tcW w:w="0" w:type="auto"/>
          </w:tcPr>
          <w:p w14:paraId="037EAE2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0" w:type="auto"/>
          </w:tcPr>
          <w:p w14:paraId="2DEBD6B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986FC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3204DFD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0" w:type="auto"/>
          </w:tcPr>
          <w:p w14:paraId="000C730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9</w:t>
            </w:r>
          </w:p>
        </w:tc>
        <w:tc>
          <w:tcPr>
            <w:tcW w:w="0" w:type="auto"/>
          </w:tcPr>
          <w:p w14:paraId="78A6B72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76</w:t>
            </w:r>
          </w:p>
        </w:tc>
        <w:tc>
          <w:tcPr>
            <w:tcW w:w="0" w:type="auto"/>
          </w:tcPr>
          <w:p w14:paraId="2ECD2F8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3</w:t>
            </w:r>
          </w:p>
        </w:tc>
        <w:tc>
          <w:tcPr>
            <w:tcW w:w="0" w:type="auto"/>
          </w:tcPr>
          <w:p w14:paraId="10A640B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</w:tr>
      <w:tr w:rsidR="000E7C47" w:rsidRPr="00B17F95" w14:paraId="504F7B11" w14:textId="77777777" w:rsidTr="00B16B88">
        <w:tc>
          <w:tcPr>
            <w:tcW w:w="0" w:type="auto"/>
          </w:tcPr>
          <w:p w14:paraId="00770587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711BCAF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  <w:tc>
          <w:tcPr>
            <w:tcW w:w="0" w:type="auto"/>
          </w:tcPr>
          <w:p w14:paraId="5246EF3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94</w:t>
            </w:r>
          </w:p>
        </w:tc>
        <w:tc>
          <w:tcPr>
            <w:tcW w:w="0" w:type="auto"/>
          </w:tcPr>
          <w:p w14:paraId="0653720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0</w:t>
            </w:r>
          </w:p>
        </w:tc>
        <w:tc>
          <w:tcPr>
            <w:tcW w:w="0" w:type="auto"/>
          </w:tcPr>
          <w:p w14:paraId="4A4A9C6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96</w:t>
            </w:r>
          </w:p>
        </w:tc>
        <w:tc>
          <w:tcPr>
            <w:tcW w:w="0" w:type="auto"/>
          </w:tcPr>
          <w:p w14:paraId="2B602E0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2,6</w:t>
            </w:r>
          </w:p>
        </w:tc>
        <w:tc>
          <w:tcPr>
            <w:tcW w:w="0" w:type="auto"/>
          </w:tcPr>
          <w:p w14:paraId="23D1DAD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C55B5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624D443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proofErr w:type="spellEnd"/>
          </w:p>
        </w:tc>
        <w:tc>
          <w:tcPr>
            <w:tcW w:w="0" w:type="auto"/>
          </w:tcPr>
          <w:p w14:paraId="493F9DC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3</w:t>
            </w:r>
          </w:p>
        </w:tc>
        <w:tc>
          <w:tcPr>
            <w:tcW w:w="0" w:type="auto"/>
          </w:tcPr>
          <w:p w14:paraId="28945E9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6</w:t>
            </w:r>
          </w:p>
        </w:tc>
        <w:tc>
          <w:tcPr>
            <w:tcW w:w="0" w:type="auto"/>
          </w:tcPr>
          <w:p w14:paraId="5EFDA06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0" w:type="auto"/>
          </w:tcPr>
          <w:p w14:paraId="42FF1ED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</w:tc>
      </w:tr>
      <w:tr w:rsidR="000E7C47" w:rsidRPr="00B17F95" w14:paraId="10F5E834" w14:textId="77777777" w:rsidTr="00B16B88">
        <w:tc>
          <w:tcPr>
            <w:tcW w:w="0" w:type="auto"/>
          </w:tcPr>
          <w:p w14:paraId="14312E45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3DC8C08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</w:tcPr>
          <w:p w14:paraId="598F662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67</w:t>
            </w:r>
          </w:p>
        </w:tc>
        <w:tc>
          <w:tcPr>
            <w:tcW w:w="0" w:type="auto"/>
          </w:tcPr>
          <w:p w14:paraId="6D4F590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0</w:t>
            </w:r>
          </w:p>
        </w:tc>
        <w:tc>
          <w:tcPr>
            <w:tcW w:w="0" w:type="auto"/>
          </w:tcPr>
          <w:p w14:paraId="1816965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1,23</w:t>
            </w:r>
          </w:p>
        </w:tc>
        <w:tc>
          <w:tcPr>
            <w:tcW w:w="0" w:type="auto"/>
          </w:tcPr>
          <w:p w14:paraId="35916D2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6,2</w:t>
            </w:r>
          </w:p>
        </w:tc>
        <w:tc>
          <w:tcPr>
            <w:tcW w:w="0" w:type="auto"/>
          </w:tcPr>
          <w:p w14:paraId="271649B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15C5D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6752DDC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spellEnd"/>
          </w:p>
        </w:tc>
        <w:tc>
          <w:tcPr>
            <w:tcW w:w="0" w:type="auto"/>
          </w:tcPr>
          <w:p w14:paraId="711423D7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40</w:t>
            </w:r>
          </w:p>
        </w:tc>
        <w:tc>
          <w:tcPr>
            <w:tcW w:w="0" w:type="auto"/>
          </w:tcPr>
          <w:p w14:paraId="2CAFE08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21</w:t>
            </w:r>
          </w:p>
        </w:tc>
        <w:tc>
          <w:tcPr>
            <w:tcW w:w="0" w:type="auto"/>
          </w:tcPr>
          <w:p w14:paraId="724634D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19</w:t>
            </w:r>
          </w:p>
        </w:tc>
        <w:tc>
          <w:tcPr>
            <w:tcW w:w="0" w:type="auto"/>
          </w:tcPr>
          <w:p w14:paraId="0A66487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</w:tr>
      <w:tr w:rsidR="000E7C47" w:rsidRPr="00B17F95" w14:paraId="6E1EE221" w14:textId="77777777" w:rsidTr="00B16B88">
        <w:tc>
          <w:tcPr>
            <w:tcW w:w="0" w:type="auto"/>
          </w:tcPr>
          <w:p w14:paraId="44D9BB80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6FFB089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0" w:type="auto"/>
          </w:tcPr>
          <w:p w14:paraId="0C84B88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07</w:t>
            </w:r>
          </w:p>
        </w:tc>
        <w:tc>
          <w:tcPr>
            <w:tcW w:w="0" w:type="auto"/>
          </w:tcPr>
          <w:p w14:paraId="5AA81E0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5</w:t>
            </w:r>
          </w:p>
        </w:tc>
        <w:tc>
          <w:tcPr>
            <w:tcW w:w="0" w:type="auto"/>
          </w:tcPr>
          <w:p w14:paraId="7E9516E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59</w:t>
            </w:r>
          </w:p>
        </w:tc>
        <w:tc>
          <w:tcPr>
            <w:tcW w:w="0" w:type="auto"/>
          </w:tcPr>
          <w:p w14:paraId="389DBC9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9,2</w:t>
            </w:r>
          </w:p>
        </w:tc>
        <w:tc>
          <w:tcPr>
            <w:tcW w:w="0" w:type="auto"/>
          </w:tcPr>
          <w:p w14:paraId="1658F11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6632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74B616B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</w:tcPr>
          <w:p w14:paraId="08937FEC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2</w:t>
            </w:r>
          </w:p>
        </w:tc>
        <w:tc>
          <w:tcPr>
            <w:tcW w:w="0" w:type="auto"/>
          </w:tcPr>
          <w:p w14:paraId="1D9F2ED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5</w:t>
            </w:r>
          </w:p>
        </w:tc>
        <w:tc>
          <w:tcPr>
            <w:tcW w:w="0" w:type="auto"/>
          </w:tcPr>
          <w:p w14:paraId="7ED3D69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0" w:type="auto"/>
          </w:tcPr>
          <w:p w14:paraId="1FDCA12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</w:tr>
      <w:tr w:rsidR="000E7C47" w:rsidRPr="00B17F95" w14:paraId="5B105F4D" w14:textId="77777777" w:rsidTr="00B16B88">
        <w:tc>
          <w:tcPr>
            <w:tcW w:w="0" w:type="auto"/>
          </w:tcPr>
          <w:p w14:paraId="31D5F617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784E8B9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proofErr w:type="spellEnd"/>
          </w:p>
        </w:tc>
        <w:tc>
          <w:tcPr>
            <w:tcW w:w="0" w:type="auto"/>
          </w:tcPr>
          <w:p w14:paraId="784F469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36</w:t>
            </w:r>
          </w:p>
        </w:tc>
        <w:tc>
          <w:tcPr>
            <w:tcW w:w="0" w:type="auto"/>
          </w:tcPr>
          <w:p w14:paraId="145454B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5</w:t>
            </w:r>
          </w:p>
        </w:tc>
        <w:tc>
          <w:tcPr>
            <w:tcW w:w="0" w:type="auto"/>
          </w:tcPr>
          <w:p w14:paraId="0243CBED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49</w:t>
            </w:r>
          </w:p>
        </w:tc>
        <w:tc>
          <w:tcPr>
            <w:tcW w:w="0" w:type="auto"/>
          </w:tcPr>
          <w:p w14:paraId="7DF300D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14,7</w:t>
            </w:r>
          </w:p>
        </w:tc>
        <w:tc>
          <w:tcPr>
            <w:tcW w:w="0" w:type="auto"/>
          </w:tcPr>
          <w:p w14:paraId="6E74055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FE6F5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030148A0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0" w:type="auto"/>
          </w:tcPr>
          <w:p w14:paraId="634BDFA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1</w:t>
            </w:r>
          </w:p>
        </w:tc>
        <w:tc>
          <w:tcPr>
            <w:tcW w:w="0" w:type="auto"/>
          </w:tcPr>
          <w:p w14:paraId="70CF754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07</w:t>
            </w:r>
          </w:p>
        </w:tc>
        <w:tc>
          <w:tcPr>
            <w:tcW w:w="0" w:type="auto"/>
          </w:tcPr>
          <w:p w14:paraId="61D3792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15</w:t>
            </w:r>
          </w:p>
        </w:tc>
        <w:tc>
          <w:tcPr>
            <w:tcW w:w="0" w:type="auto"/>
          </w:tcPr>
          <w:p w14:paraId="08DB2B1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</w:tc>
      </w:tr>
      <w:tr w:rsidR="000E7C47" w:rsidRPr="00B17F95" w14:paraId="43F7E096" w14:textId="77777777" w:rsidTr="00B16B88">
        <w:tc>
          <w:tcPr>
            <w:tcW w:w="0" w:type="auto"/>
          </w:tcPr>
          <w:p w14:paraId="1E25004A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0C88DF44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spellEnd"/>
          </w:p>
        </w:tc>
        <w:tc>
          <w:tcPr>
            <w:tcW w:w="0" w:type="auto"/>
          </w:tcPr>
          <w:p w14:paraId="79E9F90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34</w:t>
            </w:r>
          </w:p>
        </w:tc>
        <w:tc>
          <w:tcPr>
            <w:tcW w:w="0" w:type="auto"/>
          </w:tcPr>
          <w:p w14:paraId="2002C29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4,10</w:t>
            </w:r>
          </w:p>
        </w:tc>
        <w:tc>
          <w:tcPr>
            <w:tcW w:w="0" w:type="auto"/>
          </w:tcPr>
          <w:p w14:paraId="24F077F9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76</w:t>
            </w:r>
          </w:p>
        </w:tc>
        <w:tc>
          <w:tcPr>
            <w:tcW w:w="0" w:type="auto"/>
          </w:tcPr>
          <w:p w14:paraId="38373FC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2,7</w:t>
            </w:r>
          </w:p>
        </w:tc>
        <w:tc>
          <w:tcPr>
            <w:tcW w:w="0" w:type="auto"/>
          </w:tcPr>
          <w:p w14:paraId="3A95C71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02F65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4FB0A07F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0" w:type="auto"/>
          </w:tcPr>
          <w:p w14:paraId="460A19E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5</w:t>
            </w:r>
          </w:p>
        </w:tc>
        <w:tc>
          <w:tcPr>
            <w:tcW w:w="0" w:type="auto"/>
          </w:tcPr>
          <w:p w14:paraId="0C8F9C3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8</w:t>
            </w:r>
          </w:p>
        </w:tc>
        <w:tc>
          <w:tcPr>
            <w:tcW w:w="0" w:type="auto"/>
          </w:tcPr>
          <w:p w14:paraId="7C699F48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3</w:t>
            </w:r>
          </w:p>
        </w:tc>
        <w:tc>
          <w:tcPr>
            <w:tcW w:w="0" w:type="auto"/>
          </w:tcPr>
          <w:p w14:paraId="7B10862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</w:tr>
      <w:tr w:rsidR="000E7C47" w:rsidRPr="00B17F95" w14:paraId="79130306" w14:textId="77777777" w:rsidTr="00B16B88">
        <w:tc>
          <w:tcPr>
            <w:tcW w:w="0" w:type="auto"/>
            <w:tcBorders>
              <w:bottom w:val="single" w:sz="4" w:space="0" w:color="auto"/>
            </w:tcBorders>
          </w:tcPr>
          <w:p w14:paraId="176FA08E" w14:textId="77777777" w:rsidR="000E7C47" w:rsidRPr="00B17F95" w:rsidRDefault="000E7C47" w:rsidP="00B16B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F14B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9B17A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A73B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6A1A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55466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</w:tc>
        <w:tc>
          <w:tcPr>
            <w:tcW w:w="0" w:type="auto"/>
          </w:tcPr>
          <w:p w14:paraId="37038BC5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5DFAE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2EB4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De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7FCAB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52713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3,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906E1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9ACB2" w14:textId="77777777" w:rsidR="000E7C47" w:rsidRPr="00B17F95" w:rsidRDefault="000E7C47" w:rsidP="00B16B8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F95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</w:tbl>
    <w:p w14:paraId="7C3D0726" w14:textId="6E591E28" w:rsidR="00A533E9" w:rsidRDefault="000E7C47" w:rsidP="001D04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7F95">
        <w:rPr>
          <w:rFonts w:ascii="Times New Roman" w:hAnsi="Times New Roman" w:cs="Times New Roman"/>
          <w:sz w:val="24"/>
          <w:szCs w:val="24"/>
        </w:rPr>
        <w:t>Notas:</w:t>
      </w:r>
      <w:r>
        <w:rPr>
          <w:rFonts w:ascii="Times New Roman" w:hAnsi="Times New Roman" w:cs="Times New Roman"/>
          <w:sz w:val="24"/>
          <w:szCs w:val="24"/>
        </w:rPr>
        <w:t xml:space="preserve"> M: meses. R: valor real observado. Est: valor estimado no modelo.</w:t>
      </w:r>
      <w:r w:rsidRPr="00B17F95">
        <w:rPr>
          <w:rFonts w:ascii="Times New Roman" w:hAnsi="Times New Roman" w:cs="Times New Roman"/>
          <w:sz w:val="24"/>
          <w:szCs w:val="24"/>
        </w:rPr>
        <w:t xml:space="preserve"> Δ </w:t>
      </w:r>
      <w:proofErr w:type="spellStart"/>
      <w:r w:rsidRPr="00B17F95">
        <w:rPr>
          <w:rFonts w:ascii="Times New Roman" w:hAnsi="Times New Roman" w:cs="Times New Roman"/>
          <w:sz w:val="24"/>
          <w:szCs w:val="24"/>
        </w:rPr>
        <w:t>abs</w:t>
      </w:r>
      <w:proofErr w:type="spellEnd"/>
      <w:r w:rsidRPr="00B17F95">
        <w:rPr>
          <w:rFonts w:ascii="Times New Roman" w:hAnsi="Times New Roman" w:cs="Times New Roman"/>
          <w:sz w:val="24"/>
          <w:szCs w:val="24"/>
        </w:rPr>
        <w:t>: diferença absoluta entre os valores reais e estimados. Δ %: erro percentual entre a previsão e os dados reais.</w:t>
      </w:r>
      <w:proofErr w:type="gramStart"/>
      <w:r w:rsidR="00DB1D76">
        <w:rPr>
          <w:rFonts w:ascii="Times New Roman" w:hAnsi="Times New Roman" w:cs="Times New Roman"/>
          <w:sz w:val="24"/>
          <w:szCs w:val="24"/>
        </w:rPr>
        <w:br w:type="page"/>
      </w:r>
      <w:proofErr w:type="gramEnd"/>
    </w:p>
    <w:p w14:paraId="71002F73" w14:textId="7D99AD70" w:rsidR="00A24327" w:rsidRDefault="00A533E9" w:rsidP="00C26C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a Suplementar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B17F95">
        <w:rPr>
          <w:rFonts w:ascii="Times New Roman" w:hAnsi="Times New Roman" w:cs="Times New Roman"/>
          <w:sz w:val="24"/>
          <w:szCs w:val="24"/>
        </w:rPr>
        <w:t xml:space="preserve"> Avaliação dos resíduos </w:t>
      </w:r>
      <w:r w:rsidR="006C7484">
        <w:rPr>
          <w:rFonts w:ascii="Times New Roman" w:hAnsi="Times New Roman" w:cs="Times New Roman"/>
          <w:sz w:val="24"/>
          <w:szCs w:val="24"/>
        </w:rPr>
        <w:t xml:space="preserve">e estabilidade </w:t>
      </w:r>
      <w:bookmarkStart w:id="0" w:name="_GoBack"/>
      <w:r w:rsidR="006C7484" w:rsidRPr="00A46ABD">
        <w:rPr>
          <w:rFonts w:ascii="Times New Roman" w:hAnsi="Times New Roman" w:cs="Times New Roman"/>
          <w:sz w:val="24"/>
          <w:szCs w:val="24"/>
        </w:rPr>
        <w:t>d</w:t>
      </w:r>
      <w:r w:rsidRPr="00A46ABD">
        <w:rPr>
          <w:rFonts w:ascii="Times New Roman" w:hAnsi="Times New Roman" w:cs="Times New Roman"/>
          <w:sz w:val="24"/>
          <w:szCs w:val="24"/>
        </w:rPr>
        <w:t>o</w:t>
      </w:r>
      <w:r w:rsidRPr="00B17F9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B17F95">
        <w:rPr>
          <w:rFonts w:ascii="Times New Roman" w:hAnsi="Times New Roman" w:cs="Times New Roman"/>
          <w:sz w:val="24"/>
          <w:szCs w:val="24"/>
        </w:rPr>
        <w:t>modelo SARIMA (</w:t>
      </w:r>
      <w:proofErr w:type="gramStart"/>
      <w:r w:rsidRPr="00B17F95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B17F95">
        <w:rPr>
          <w:rFonts w:ascii="Times New Roman" w:hAnsi="Times New Roman" w:cs="Times New Roman"/>
          <w:sz w:val="24"/>
          <w:szCs w:val="24"/>
        </w:rPr>
        <w:t>,1,1)x(1,1,1)</w:t>
      </w:r>
      <w:r w:rsidRPr="00B17F9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B17F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3F75CB" w14:paraId="56DB0BBC" w14:textId="77777777" w:rsidTr="00C26CFA">
        <w:trPr>
          <w:jc w:val="center"/>
        </w:trPr>
        <w:tc>
          <w:tcPr>
            <w:tcW w:w="8644" w:type="dxa"/>
            <w:vAlign w:val="center"/>
          </w:tcPr>
          <w:p w14:paraId="0FE4C80B" w14:textId="0ECFFD8B" w:rsidR="003F75CB" w:rsidRDefault="009466A2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F75CB" w14:paraId="31D4B4E6" w14:textId="77777777" w:rsidTr="00C26CFA">
        <w:trPr>
          <w:jc w:val="center"/>
        </w:trPr>
        <w:tc>
          <w:tcPr>
            <w:tcW w:w="8644" w:type="dxa"/>
            <w:vAlign w:val="center"/>
          </w:tcPr>
          <w:p w14:paraId="2C5E1EEA" w14:textId="3F6820FB" w:rsidR="003F75CB" w:rsidRDefault="009466A2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18C60E7C" wp14:editId="3B45A47E">
                  <wp:extent cx="2973600" cy="2160000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2a.w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36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5CB" w14:paraId="766B7308" w14:textId="77777777" w:rsidTr="00C26CFA">
        <w:trPr>
          <w:jc w:val="center"/>
        </w:trPr>
        <w:tc>
          <w:tcPr>
            <w:tcW w:w="8644" w:type="dxa"/>
            <w:vAlign w:val="center"/>
          </w:tcPr>
          <w:p w14:paraId="482CB6BE" w14:textId="5C3E741E" w:rsidR="003F75CB" w:rsidRDefault="009466A2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3F75CB" w14:paraId="2660524D" w14:textId="77777777" w:rsidTr="00C26CFA">
        <w:trPr>
          <w:jc w:val="center"/>
        </w:trPr>
        <w:tc>
          <w:tcPr>
            <w:tcW w:w="8644" w:type="dxa"/>
            <w:vAlign w:val="center"/>
          </w:tcPr>
          <w:p w14:paraId="1328FC36" w14:textId="43892BE5" w:rsidR="003F75CB" w:rsidRDefault="00431795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0065C1CB" wp14:editId="2E9F95E1">
                  <wp:extent cx="2973600" cy="2160000"/>
                  <wp:effectExtent l="0" t="0" r="0" b="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2b.wm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36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5CB" w14:paraId="79132DB6" w14:textId="77777777" w:rsidTr="00C26CFA">
        <w:trPr>
          <w:jc w:val="center"/>
        </w:trPr>
        <w:tc>
          <w:tcPr>
            <w:tcW w:w="8644" w:type="dxa"/>
            <w:vAlign w:val="center"/>
          </w:tcPr>
          <w:p w14:paraId="58420DAB" w14:textId="62F98CB2" w:rsidR="003F75CB" w:rsidRDefault="009466A2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F75CB" w14:paraId="3ED039AD" w14:textId="77777777" w:rsidTr="00C26CFA">
        <w:trPr>
          <w:jc w:val="center"/>
        </w:trPr>
        <w:tc>
          <w:tcPr>
            <w:tcW w:w="8644" w:type="dxa"/>
            <w:vAlign w:val="center"/>
          </w:tcPr>
          <w:p w14:paraId="6FCDA217" w14:textId="14AC5002" w:rsidR="003F75CB" w:rsidRDefault="00387719" w:rsidP="00387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3186117A" wp14:editId="109B3DD4">
                  <wp:extent cx="2973600" cy="2160000"/>
                  <wp:effectExtent l="0" t="0" r="0" b="0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2c.wm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36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4A5D23" w14:textId="17BB7C6D" w:rsidR="00FD4E9D" w:rsidRPr="00C26CFA" w:rsidRDefault="00C26CFA" w:rsidP="005C0E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26CFA">
        <w:rPr>
          <w:rFonts w:ascii="Times New Roman" w:hAnsi="Times New Roman" w:cs="Times New Roman"/>
          <w:sz w:val="24"/>
          <w:szCs w:val="24"/>
        </w:rPr>
        <w:t>Notas</w:t>
      </w:r>
      <w:r w:rsidR="00644F36">
        <w:rPr>
          <w:rFonts w:ascii="Times New Roman" w:hAnsi="Times New Roman" w:cs="Times New Roman"/>
          <w:sz w:val="24"/>
          <w:szCs w:val="24"/>
        </w:rPr>
        <w:t xml:space="preserve">: A: comportamento dos resíduos ao longo da série temporal. B: </w:t>
      </w:r>
      <w:r w:rsidR="009E6F92">
        <w:rPr>
          <w:rFonts w:ascii="Times New Roman" w:hAnsi="Times New Roman" w:cs="Times New Roman"/>
          <w:sz w:val="24"/>
          <w:szCs w:val="24"/>
        </w:rPr>
        <w:t xml:space="preserve">investigação da normalidade dos resíduos. C: Investigação da </w:t>
      </w:r>
      <w:r w:rsidR="007B69EF">
        <w:rPr>
          <w:rFonts w:ascii="Times New Roman" w:hAnsi="Times New Roman" w:cs="Times New Roman"/>
          <w:sz w:val="24"/>
          <w:szCs w:val="24"/>
        </w:rPr>
        <w:t xml:space="preserve">estabilidade das raízes do componente </w:t>
      </w:r>
      <w:proofErr w:type="spellStart"/>
      <w:r w:rsidR="007B69EF">
        <w:rPr>
          <w:rFonts w:ascii="Times New Roman" w:hAnsi="Times New Roman" w:cs="Times New Roman"/>
          <w:sz w:val="24"/>
          <w:szCs w:val="24"/>
        </w:rPr>
        <w:t>autorregressivo</w:t>
      </w:r>
      <w:proofErr w:type="spellEnd"/>
      <w:r w:rsidR="007B69EF">
        <w:rPr>
          <w:rFonts w:ascii="Times New Roman" w:hAnsi="Times New Roman" w:cs="Times New Roman"/>
          <w:sz w:val="24"/>
          <w:szCs w:val="24"/>
        </w:rPr>
        <w:t xml:space="preserve"> (AR) e das médias móveis (MA)</w:t>
      </w:r>
      <w:r w:rsidR="005C0EF2">
        <w:rPr>
          <w:rFonts w:ascii="Times New Roman" w:hAnsi="Times New Roman" w:cs="Times New Roman"/>
          <w:sz w:val="24"/>
          <w:szCs w:val="24"/>
        </w:rPr>
        <w:t>, valores estimados no eixo x e valores reais no eixo y.</w:t>
      </w:r>
    </w:p>
    <w:sectPr w:rsidR="00FD4E9D" w:rsidRPr="00C26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7DF"/>
    <w:rsid w:val="00004169"/>
    <w:rsid w:val="00004B57"/>
    <w:rsid w:val="00007351"/>
    <w:rsid w:val="000148C3"/>
    <w:rsid w:val="00015B27"/>
    <w:rsid w:val="00017103"/>
    <w:rsid w:val="00017172"/>
    <w:rsid w:val="000220C3"/>
    <w:rsid w:val="0002730D"/>
    <w:rsid w:val="00030F1D"/>
    <w:rsid w:val="00032B55"/>
    <w:rsid w:val="000374BD"/>
    <w:rsid w:val="000441BB"/>
    <w:rsid w:val="00046C28"/>
    <w:rsid w:val="00056591"/>
    <w:rsid w:val="000653F4"/>
    <w:rsid w:val="0006682F"/>
    <w:rsid w:val="00067CCF"/>
    <w:rsid w:val="00073A3F"/>
    <w:rsid w:val="00073EE9"/>
    <w:rsid w:val="000758B4"/>
    <w:rsid w:val="0008295C"/>
    <w:rsid w:val="00087090"/>
    <w:rsid w:val="000905A0"/>
    <w:rsid w:val="00090E03"/>
    <w:rsid w:val="00096C9C"/>
    <w:rsid w:val="000A6396"/>
    <w:rsid w:val="000B2A96"/>
    <w:rsid w:val="000B4CD8"/>
    <w:rsid w:val="000C3474"/>
    <w:rsid w:val="000C3808"/>
    <w:rsid w:val="000C6132"/>
    <w:rsid w:val="000D0212"/>
    <w:rsid w:val="000D09DB"/>
    <w:rsid w:val="000D3542"/>
    <w:rsid w:val="000D4698"/>
    <w:rsid w:val="000D7392"/>
    <w:rsid w:val="000E44B7"/>
    <w:rsid w:val="000E7C47"/>
    <w:rsid w:val="000F0577"/>
    <w:rsid w:val="000F275A"/>
    <w:rsid w:val="000F58EA"/>
    <w:rsid w:val="000F6AC6"/>
    <w:rsid w:val="0010001F"/>
    <w:rsid w:val="00102450"/>
    <w:rsid w:val="00103A11"/>
    <w:rsid w:val="00103B2B"/>
    <w:rsid w:val="0010456D"/>
    <w:rsid w:val="00105B1B"/>
    <w:rsid w:val="001076D8"/>
    <w:rsid w:val="00107ABF"/>
    <w:rsid w:val="00114DD1"/>
    <w:rsid w:val="001203AC"/>
    <w:rsid w:val="00120DA7"/>
    <w:rsid w:val="001222E4"/>
    <w:rsid w:val="001260CB"/>
    <w:rsid w:val="001355BD"/>
    <w:rsid w:val="00137765"/>
    <w:rsid w:val="00137E19"/>
    <w:rsid w:val="00142667"/>
    <w:rsid w:val="00142B53"/>
    <w:rsid w:val="00145295"/>
    <w:rsid w:val="0015093C"/>
    <w:rsid w:val="0015108A"/>
    <w:rsid w:val="00157CC4"/>
    <w:rsid w:val="001602C9"/>
    <w:rsid w:val="00164424"/>
    <w:rsid w:val="00166D26"/>
    <w:rsid w:val="00171985"/>
    <w:rsid w:val="001807D9"/>
    <w:rsid w:val="00180A9B"/>
    <w:rsid w:val="00183DB1"/>
    <w:rsid w:val="001868F5"/>
    <w:rsid w:val="001964F3"/>
    <w:rsid w:val="001972D7"/>
    <w:rsid w:val="001A0448"/>
    <w:rsid w:val="001A31A8"/>
    <w:rsid w:val="001B635E"/>
    <w:rsid w:val="001B737D"/>
    <w:rsid w:val="001C4E55"/>
    <w:rsid w:val="001D04FE"/>
    <w:rsid w:val="001E574F"/>
    <w:rsid w:val="001F0FAA"/>
    <w:rsid w:val="001F35A5"/>
    <w:rsid w:val="001F5980"/>
    <w:rsid w:val="00206711"/>
    <w:rsid w:val="00231594"/>
    <w:rsid w:val="0023522B"/>
    <w:rsid w:val="002354D2"/>
    <w:rsid w:val="0024209C"/>
    <w:rsid w:val="002426FC"/>
    <w:rsid w:val="00247319"/>
    <w:rsid w:val="00250BB0"/>
    <w:rsid w:val="00252E4F"/>
    <w:rsid w:val="00255964"/>
    <w:rsid w:val="00272A2A"/>
    <w:rsid w:val="00276D31"/>
    <w:rsid w:val="00283713"/>
    <w:rsid w:val="0028676F"/>
    <w:rsid w:val="00293CCA"/>
    <w:rsid w:val="00296CE8"/>
    <w:rsid w:val="002A0359"/>
    <w:rsid w:val="002A6018"/>
    <w:rsid w:val="002A6DF1"/>
    <w:rsid w:val="002A7C37"/>
    <w:rsid w:val="002B0DEF"/>
    <w:rsid w:val="002B1BA4"/>
    <w:rsid w:val="002B4C3C"/>
    <w:rsid w:val="002C2FAA"/>
    <w:rsid w:val="002C487D"/>
    <w:rsid w:val="002D139E"/>
    <w:rsid w:val="002D5CF4"/>
    <w:rsid w:val="002E23DD"/>
    <w:rsid w:val="002E27B7"/>
    <w:rsid w:val="002F51ED"/>
    <w:rsid w:val="002F6881"/>
    <w:rsid w:val="003009C1"/>
    <w:rsid w:val="00303AE4"/>
    <w:rsid w:val="003047B2"/>
    <w:rsid w:val="00311652"/>
    <w:rsid w:val="003133C8"/>
    <w:rsid w:val="0031538D"/>
    <w:rsid w:val="00317B8F"/>
    <w:rsid w:val="00322B00"/>
    <w:rsid w:val="0032340A"/>
    <w:rsid w:val="00326333"/>
    <w:rsid w:val="00335046"/>
    <w:rsid w:val="003354CB"/>
    <w:rsid w:val="00340C61"/>
    <w:rsid w:val="00342283"/>
    <w:rsid w:val="003444DB"/>
    <w:rsid w:val="003502AD"/>
    <w:rsid w:val="00350799"/>
    <w:rsid w:val="00352432"/>
    <w:rsid w:val="00354A08"/>
    <w:rsid w:val="00354F38"/>
    <w:rsid w:val="00356C27"/>
    <w:rsid w:val="0035796F"/>
    <w:rsid w:val="00357BBF"/>
    <w:rsid w:val="003716DC"/>
    <w:rsid w:val="00372B8B"/>
    <w:rsid w:val="00373C47"/>
    <w:rsid w:val="00374A5E"/>
    <w:rsid w:val="00375B4E"/>
    <w:rsid w:val="00381ED3"/>
    <w:rsid w:val="00383FFB"/>
    <w:rsid w:val="00385CE4"/>
    <w:rsid w:val="00386F5D"/>
    <w:rsid w:val="00387719"/>
    <w:rsid w:val="00387965"/>
    <w:rsid w:val="00387A41"/>
    <w:rsid w:val="00393511"/>
    <w:rsid w:val="00395EF5"/>
    <w:rsid w:val="003A7D16"/>
    <w:rsid w:val="003B5382"/>
    <w:rsid w:val="003B7FB2"/>
    <w:rsid w:val="003C08CE"/>
    <w:rsid w:val="003C265F"/>
    <w:rsid w:val="003C28C7"/>
    <w:rsid w:val="003C419A"/>
    <w:rsid w:val="003C5881"/>
    <w:rsid w:val="003C6EF4"/>
    <w:rsid w:val="003D5489"/>
    <w:rsid w:val="003E1BB1"/>
    <w:rsid w:val="003E20B5"/>
    <w:rsid w:val="003E2147"/>
    <w:rsid w:val="003E6E75"/>
    <w:rsid w:val="003E7475"/>
    <w:rsid w:val="003F1121"/>
    <w:rsid w:val="003F5369"/>
    <w:rsid w:val="003F75CB"/>
    <w:rsid w:val="003F7E15"/>
    <w:rsid w:val="004031E8"/>
    <w:rsid w:val="00403C25"/>
    <w:rsid w:val="0041623F"/>
    <w:rsid w:val="0041681C"/>
    <w:rsid w:val="00420892"/>
    <w:rsid w:val="004250FC"/>
    <w:rsid w:val="00430778"/>
    <w:rsid w:val="00431795"/>
    <w:rsid w:val="00432069"/>
    <w:rsid w:val="00432A2F"/>
    <w:rsid w:val="004407FA"/>
    <w:rsid w:val="00451578"/>
    <w:rsid w:val="004666C4"/>
    <w:rsid w:val="0046726B"/>
    <w:rsid w:val="00472D85"/>
    <w:rsid w:val="004742C7"/>
    <w:rsid w:val="0048054A"/>
    <w:rsid w:val="00483D5B"/>
    <w:rsid w:val="004922A7"/>
    <w:rsid w:val="004A18C5"/>
    <w:rsid w:val="004A30AB"/>
    <w:rsid w:val="004A45D6"/>
    <w:rsid w:val="004B2BD7"/>
    <w:rsid w:val="004B34B0"/>
    <w:rsid w:val="004B63F2"/>
    <w:rsid w:val="004B6DC4"/>
    <w:rsid w:val="004B7568"/>
    <w:rsid w:val="004C0387"/>
    <w:rsid w:val="004C0D5F"/>
    <w:rsid w:val="004C4FEB"/>
    <w:rsid w:val="004C5FDE"/>
    <w:rsid w:val="004C72DD"/>
    <w:rsid w:val="004C7831"/>
    <w:rsid w:val="004C7AE8"/>
    <w:rsid w:val="004D28F5"/>
    <w:rsid w:val="004D2A13"/>
    <w:rsid w:val="004D2C8B"/>
    <w:rsid w:val="004D478D"/>
    <w:rsid w:val="004D4A25"/>
    <w:rsid w:val="004D7308"/>
    <w:rsid w:val="004E0719"/>
    <w:rsid w:val="004E1675"/>
    <w:rsid w:val="004E7712"/>
    <w:rsid w:val="004E7D06"/>
    <w:rsid w:val="004F378D"/>
    <w:rsid w:val="004F4808"/>
    <w:rsid w:val="004F7563"/>
    <w:rsid w:val="004F76AE"/>
    <w:rsid w:val="005004A4"/>
    <w:rsid w:val="00506558"/>
    <w:rsid w:val="00507946"/>
    <w:rsid w:val="0051215E"/>
    <w:rsid w:val="00514D6E"/>
    <w:rsid w:val="00515AE3"/>
    <w:rsid w:val="00525ABB"/>
    <w:rsid w:val="005307F8"/>
    <w:rsid w:val="00535B97"/>
    <w:rsid w:val="0053733E"/>
    <w:rsid w:val="005433AA"/>
    <w:rsid w:val="00550DEE"/>
    <w:rsid w:val="00561526"/>
    <w:rsid w:val="0056192D"/>
    <w:rsid w:val="00565BF8"/>
    <w:rsid w:val="00565F8D"/>
    <w:rsid w:val="005749FE"/>
    <w:rsid w:val="0057654A"/>
    <w:rsid w:val="00576B8E"/>
    <w:rsid w:val="005807DF"/>
    <w:rsid w:val="005812BB"/>
    <w:rsid w:val="00586C59"/>
    <w:rsid w:val="00590692"/>
    <w:rsid w:val="00594302"/>
    <w:rsid w:val="00596D5D"/>
    <w:rsid w:val="005A5AEF"/>
    <w:rsid w:val="005A6E7A"/>
    <w:rsid w:val="005A7079"/>
    <w:rsid w:val="005B01AE"/>
    <w:rsid w:val="005B35DC"/>
    <w:rsid w:val="005C0EF2"/>
    <w:rsid w:val="005C187E"/>
    <w:rsid w:val="005C3743"/>
    <w:rsid w:val="005C4928"/>
    <w:rsid w:val="005C7412"/>
    <w:rsid w:val="005D2A3D"/>
    <w:rsid w:val="005E1EC4"/>
    <w:rsid w:val="005E4308"/>
    <w:rsid w:val="005F0274"/>
    <w:rsid w:val="005F028C"/>
    <w:rsid w:val="005F290D"/>
    <w:rsid w:val="005F7763"/>
    <w:rsid w:val="00601A48"/>
    <w:rsid w:val="00601A68"/>
    <w:rsid w:val="0060689D"/>
    <w:rsid w:val="00606D8D"/>
    <w:rsid w:val="0061578E"/>
    <w:rsid w:val="00620A98"/>
    <w:rsid w:val="00621958"/>
    <w:rsid w:val="00622DE7"/>
    <w:rsid w:val="006268F6"/>
    <w:rsid w:val="00631E38"/>
    <w:rsid w:val="006374F9"/>
    <w:rsid w:val="006410AA"/>
    <w:rsid w:val="0064128F"/>
    <w:rsid w:val="00642814"/>
    <w:rsid w:val="006431A7"/>
    <w:rsid w:val="00644790"/>
    <w:rsid w:val="00644F36"/>
    <w:rsid w:val="006477AD"/>
    <w:rsid w:val="00664811"/>
    <w:rsid w:val="00670A82"/>
    <w:rsid w:val="00670C00"/>
    <w:rsid w:val="00671D8C"/>
    <w:rsid w:val="00673F12"/>
    <w:rsid w:val="00683B3F"/>
    <w:rsid w:val="00687180"/>
    <w:rsid w:val="00692C4B"/>
    <w:rsid w:val="00695686"/>
    <w:rsid w:val="006A0810"/>
    <w:rsid w:val="006A72AB"/>
    <w:rsid w:val="006A73E8"/>
    <w:rsid w:val="006B4406"/>
    <w:rsid w:val="006B5ADD"/>
    <w:rsid w:val="006B73CD"/>
    <w:rsid w:val="006C1A91"/>
    <w:rsid w:val="006C3502"/>
    <w:rsid w:val="006C7484"/>
    <w:rsid w:val="006D0499"/>
    <w:rsid w:val="006D6EE6"/>
    <w:rsid w:val="006E1137"/>
    <w:rsid w:val="006E11F7"/>
    <w:rsid w:val="006F1EB2"/>
    <w:rsid w:val="006F3CE7"/>
    <w:rsid w:val="006F678C"/>
    <w:rsid w:val="007035BD"/>
    <w:rsid w:val="00707A4F"/>
    <w:rsid w:val="00712CED"/>
    <w:rsid w:val="00713262"/>
    <w:rsid w:val="00725AB5"/>
    <w:rsid w:val="0073353A"/>
    <w:rsid w:val="00740729"/>
    <w:rsid w:val="007407EC"/>
    <w:rsid w:val="00740D4B"/>
    <w:rsid w:val="007536D9"/>
    <w:rsid w:val="00760C86"/>
    <w:rsid w:val="007642B5"/>
    <w:rsid w:val="00771C1B"/>
    <w:rsid w:val="007814A7"/>
    <w:rsid w:val="00784C90"/>
    <w:rsid w:val="00785E92"/>
    <w:rsid w:val="00790F4B"/>
    <w:rsid w:val="00790FB1"/>
    <w:rsid w:val="00794047"/>
    <w:rsid w:val="00797060"/>
    <w:rsid w:val="007A1D85"/>
    <w:rsid w:val="007B440B"/>
    <w:rsid w:val="007B647B"/>
    <w:rsid w:val="007B69EF"/>
    <w:rsid w:val="007C4DAF"/>
    <w:rsid w:val="007C5FCA"/>
    <w:rsid w:val="007C5FE0"/>
    <w:rsid w:val="007C6768"/>
    <w:rsid w:val="007C6F79"/>
    <w:rsid w:val="007D56BE"/>
    <w:rsid w:val="007D7043"/>
    <w:rsid w:val="007E5DAA"/>
    <w:rsid w:val="007F15CD"/>
    <w:rsid w:val="007F5025"/>
    <w:rsid w:val="00804FAE"/>
    <w:rsid w:val="0080761E"/>
    <w:rsid w:val="00810B75"/>
    <w:rsid w:val="00812271"/>
    <w:rsid w:val="008139E7"/>
    <w:rsid w:val="00820E4A"/>
    <w:rsid w:val="00820E94"/>
    <w:rsid w:val="0082337B"/>
    <w:rsid w:val="0082584A"/>
    <w:rsid w:val="00826A99"/>
    <w:rsid w:val="00826C34"/>
    <w:rsid w:val="008308EF"/>
    <w:rsid w:val="00832864"/>
    <w:rsid w:val="008348E5"/>
    <w:rsid w:val="008375CC"/>
    <w:rsid w:val="00852E14"/>
    <w:rsid w:val="00873CE8"/>
    <w:rsid w:val="00877A63"/>
    <w:rsid w:val="00877E89"/>
    <w:rsid w:val="0088135F"/>
    <w:rsid w:val="00886788"/>
    <w:rsid w:val="008900C1"/>
    <w:rsid w:val="00894EDA"/>
    <w:rsid w:val="008A1806"/>
    <w:rsid w:val="008A1822"/>
    <w:rsid w:val="008A5EB1"/>
    <w:rsid w:val="008A74E6"/>
    <w:rsid w:val="008B3A69"/>
    <w:rsid w:val="008B677D"/>
    <w:rsid w:val="008C2FBB"/>
    <w:rsid w:val="008C58B6"/>
    <w:rsid w:val="008D2DAC"/>
    <w:rsid w:val="008D3F23"/>
    <w:rsid w:val="008D7EAC"/>
    <w:rsid w:val="008F031A"/>
    <w:rsid w:val="008F66EA"/>
    <w:rsid w:val="009048E4"/>
    <w:rsid w:val="00920EBE"/>
    <w:rsid w:val="00922DA8"/>
    <w:rsid w:val="00927515"/>
    <w:rsid w:val="00927FFA"/>
    <w:rsid w:val="009405A0"/>
    <w:rsid w:val="00942BAB"/>
    <w:rsid w:val="00944E02"/>
    <w:rsid w:val="009466A2"/>
    <w:rsid w:val="009509A1"/>
    <w:rsid w:val="00953D74"/>
    <w:rsid w:val="009543D4"/>
    <w:rsid w:val="00965ECE"/>
    <w:rsid w:val="00981121"/>
    <w:rsid w:val="0098254D"/>
    <w:rsid w:val="0098428B"/>
    <w:rsid w:val="009915E5"/>
    <w:rsid w:val="00993940"/>
    <w:rsid w:val="009939FC"/>
    <w:rsid w:val="009948CA"/>
    <w:rsid w:val="00997485"/>
    <w:rsid w:val="009A045E"/>
    <w:rsid w:val="009A43F9"/>
    <w:rsid w:val="009A6200"/>
    <w:rsid w:val="009B203A"/>
    <w:rsid w:val="009B2AE4"/>
    <w:rsid w:val="009B4C78"/>
    <w:rsid w:val="009B701A"/>
    <w:rsid w:val="009C5517"/>
    <w:rsid w:val="009C630B"/>
    <w:rsid w:val="009D2CBB"/>
    <w:rsid w:val="009E619C"/>
    <w:rsid w:val="009E6F92"/>
    <w:rsid w:val="009F074C"/>
    <w:rsid w:val="009F2636"/>
    <w:rsid w:val="00A00745"/>
    <w:rsid w:val="00A041F6"/>
    <w:rsid w:val="00A06BC3"/>
    <w:rsid w:val="00A16FED"/>
    <w:rsid w:val="00A174CC"/>
    <w:rsid w:val="00A20B33"/>
    <w:rsid w:val="00A23FD8"/>
    <w:rsid w:val="00A24327"/>
    <w:rsid w:val="00A2486F"/>
    <w:rsid w:val="00A308CD"/>
    <w:rsid w:val="00A31CBF"/>
    <w:rsid w:val="00A3743A"/>
    <w:rsid w:val="00A412A9"/>
    <w:rsid w:val="00A41357"/>
    <w:rsid w:val="00A46ABD"/>
    <w:rsid w:val="00A533E9"/>
    <w:rsid w:val="00A53869"/>
    <w:rsid w:val="00A547F5"/>
    <w:rsid w:val="00A55324"/>
    <w:rsid w:val="00A60CD7"/>
    <w:rsid w:val="00A644A5"/>
    <w:rsid w:val="00A65B64"/>
    <w:rsid w:val="00A732E1"/>
    <w:rsid w:val="00A84375"/>
    <w:rsid w:val="00A877AA"/>
    <w:rsid w:val="00A90999"/>
    <w:rsid w:val="00A94A13"/>
    <w:rsid w:val="00AA347A"/>
    <w:rsid w:val="00AA4D9A"/>
    <w:rsid w:val="00AA648C"/>
    <w:rsid w:val="00AB76AC"/>
    <w:rsid w:val="00AC188E"/>
    <w:rsid w:val="00AC6F77"/>
    <w:rsid w:val="00AC7864"/>
    <w:rsid w:val="00AC7B3D"/>
    <w:rsid w:val="00AD3120"/>
    <w:rsid w:val="00AD4BC2"/>
    <w:rsid w:val="00AD52E4"/>
    <w:rsid w:val="00AD72D1"/>
    <w:rsid w:val="00AE14B6"/>
    <w:rsid w:val="00AE1EC2"/>
    <w:rsid w:val="00AE5E26"/>
    <w:rsid w:val="00AE62DA"/>
    <w:rsid w:val="00AE7B3E"/>
    <w:rsid w:val="00AF10EB"/>
    <w:rsid w:val="00AF27B0"/>
    <w:rsid w:val="00AF5CF8"/>
    <w:rsid w:val="00B00834"/>
    <w:rsid w:val="00B025D8"/>
    <w:rsid w:val="00B14918"/>
    <w:rsid w:val="00B16B88"/>
    <w:rsid w:val="00B17C08"/>
    <w:rsid w:val="00B17F95"/>
    <w:rsid w:val="00B23723"/>
    <w:rsid w:val="00B2406E"/>
    <w:rsid w:val="00B25437"/>
    <w:rsid w:val="00B47F30"/>
    <w:rsid w:val="00B50CC4"/>
    <w:rsid w:val="00B53F44"/>
    <w:rsid w:val="00B577B4"/>
    <w:rsid w:val="00B650DA"/>
    <w:rsid w:val="00B654B9"/>
    <w:rsid w:val="00B66221"/>
    <w:rsid w:val="00B708BC"/>
    <w:rsid w:val="00B72542"/>
    <w:rsid w:val="00B746B7"/>
    <w:rsid w:val="00B774E2"/>
    <w:rsid w:val="00B80321"/>
    <w:rsid w:val="00B8103D"/>
    <w:rsid w:val="00B823D9"/>
    <w:rsid w:val="00B9045F"/>
    <w:rsid w:val="00B908EF"/>
    <w:rsid w:val="00B93C76"/>
    <w:rsid w:val="00B958AC"/>
    <w:rsid w:val="00BB0E16"/>
    <w:rsid w:val="00BB12B1"/>
    <w:rsid w:val="00BB38AB"/>
    <w:rsid w:val="00BC0584"/>
    <w:rsid w:val="00BC1627"/>
    <w:rsid w:val="00BC34E8"/>
    <w:rsid w:val="00BC3A89"/>
    <w:rsid w:val="00BC561F"/>
    <w:rsid w:val="00BC674D"/>
    <w:rsid w:val="00BC6DF4"/>
    <w:rsid w:val="00BD1058"/>
    <w:rsid w:val="00BD1A0B"/>
    <w:rsid w:val="00BD2615"/>
    <w:rsid w:val="00BD2E45"/>
    <w:rsid w:val="00BE2CD7"/>
    <w:rsid w:val="00BE2CF4"/>
    <w:rsid w:val="00BE305C"/>
    <w:rsid w:val="00BE7315"/>
    <w:rsid w:val="00C0328F"/>
    <w:rsid w:val="00C046D3"/>
    <w:rsid w:val="00C147AF"/>
    <w:rsid w:val="00C20230"/>
    <w:rsid w:val="00C22425"/>
    <w:rsid w:val="00C232A2"/>
    <w:rsid w:val="00C26CFA"/>
    <w:rsid w:val="00C349B5"/>
    <w:rsid w:val="00C36E16"/>
    <w:rsid w:val="00C40D13"/>
    <w:rsid w:val="00C41344"/>
    <w:rsid w:val="00C52517"/>
    <w:rsid w:val="00C62D68"/>
    <w:rsid w:val="00C74C49"/>
    <w:rsid w:val="00C80B4D"/>
    <w:rsid w:val="00C868F1"/>
    <w:rsid w:val="00C92388"/>
    <w:rsid w:val="00C92789"/>
    <w:rsid w:val="00C95B6C"/>
    <w:rsid w:val="00CA0AC7"/>
    <w:rsid w:val="00CA7EDF"/>
    <w:rsid w:val="00CB0EB2"/>
    <w:rsid w:val="00CB2EB4"/>
    <w:rsid w:val="00CB35DB"/>
    <w:rsid w:val="00CB49E0"/>
    <w:rsid w:val="00CB506A"/>
    <w:rsid w:val="00CB797B"/>
    <w:rsid w:val="00CC136D"/>
    <w:rsid w:val="00CC19ED"/>
    <w:rsid w:val="00CC4165"/>
    <w:rsid w:val="00CC46B7"/>
    <w:rsid w:val="00CC6CB6"/>
    <w:rsid w:val="00CD1822"/>
    <w:rsid w:val="00CD29FC"/>
    <w:rsid w:val="00CD2D16"/>
    <w:rsid w:val="00CD6B08"/>
    <w:rsid w:val="00CE4055"/>
    <w:rsid w:val="00CE4973"/>
    <w:rsid w:val="00CF1F7E"/>
    <w:rsid w:val="00CF3B76"/>
    <w:rsid w:val="00D0469E"/>
    <w:rsid w:val="00D1087F"/>
    <w:rsid w:val="00D1174C"/>
    <w:rsid w:val="00D1555B"/>
    <w:rsid w:val="00D22297"/>
    <w:rsid w:val="00D26EB9"/>
    <w:rsid w:val="00D308FB"/>
    <w:rsid w:val="00D3409A"/>
    <w:rsid w:val="00D34CEC"/>
    <w:rsid w:val="00D35FCD"/>
    <w:rsid w:val="00D4404A"/>
    <w:rsid w:val="00D45564"/>
    <w:rsid w:val="00D47C00"/>
    <w:rsid w:val="00D5054B"/>
    <w:rsid w:val="00D51C99"/>
    <w:rsid w:val="00D52742"/>
    <w:rsid w:val="00D61588"/>
    <w:rsid w:val="00D63966"/>
    <w:rsid w:val="00D668F3"/>
    <w:rsid w:val="00D71CCC"/>
    <w:rsid w:val="00D740FD"/>
    <w:rsid w:val="00D76CB9"/>
    <w:rsid w:val="00D81309"/>
    <w:rsid w:val="00D83C21"/>
    <w:rsid w:val="00D844C5"/>
    <w:rsid w:val="00D902E8"/>
    <w:rsid w:val="00D97998"/>
    <w:rsid w:val="00DA2BAE"/>
    <w:rsid w:val="00DB1542"/>
    <w:rsid w:val="00DB1D76"/>
    <w:rsid w:val="00DB1FF4"/>
    <w:rsid w:val="00DB30D5"/>
    <w:rsid w:val="00DC72DD"/>
    <w:rsid w:val="00DD2DBC"/>
    <w:rsid w:val="00DD4B20"/>
    <w:rsid w:val="00DD59F1"/>
    <w:rsid w:val="00DD66AA"/>
    <w:rsid w:val="00DD6C9C"/>
    <w:rsid w:val="00DE459D"/>
    <w:rsid w:val="00DF1300"/>
    <w:rsid w:val="00DF3AC5"/>
    <w:rsid w:val="00DF4652"/>
    <w:rsid w:val="00DF6A81"/>
    <w:rsid w:val="00E01388"/>
    <w:rsid w:val="00E01AC8"/>
    <w:rsid w:val="00E0305F"/>
    <w:rsid w:val="00E03245"/>
    <w:rsid w:val="00E035B8"/>
    <w:rsid w:val="00E05FFF"/>
    <w:rsid w:val="00E10381"/>
    <w:rsid w:val="00E10C4A"/>
    <w:rsid w:val="00E11B06"/>
    <w:rsid w:val="00E25085"/>
    <w:rsid w:val="00E27BC8"/>
    <w:rsid w:val="00E320D0"/>
    <w:rsid w:val="00E346CF"/>
    <w:rsid w:val="00E36BE8"/>
    <w:rsid w:val="00E40CEE"/>
    <w:rsid w:val="00E56E96"/>
    <w:rsid w:val="00E612E5"/>
    <w:rsid w:val="00E62855"/>
    <w:rsid w:val="00E641F5"/>
    <w:rsid w:val="00E71CBB"/>
    <w:rsid w:val="00E73AC7"/>
    <w:rsid w:val="00E82EF9"/>
    <w:rsid w:val="00E842DD"/>
    <w:rsid w:val="00E85940"/>
    <w:rsid w:val="00E960D5"/>
    <w:rsid w:val="00E97952"/>
    <w:rsid w:val="00EA324F"/>
    <w:rsid w:val="00EB7621"/>
    <w:rsid w:val="00EB77B1"/>
    <w:rsid w:val="00EC06FA"/>
    <w:rsid w:val="00EC0CFE"/>
    <w:rsid w:val="00EC6BA2"/>
    <w:rsid w:val="00ED327F"/>
    <w:rsid w:val="00ED4C13"/>
    <w:rsid w:val="00EE083B"/>
    <w:rsid w:val="00EF0769"/>
    <w:rsid w:val="00EF2346"/>
    <w:rsid w:val="00EF405E"/>
    <w:rsid w:val="00EF6230"/>
    <w:rsid w:val="00EF6BE9"/>
    <w:rsid w:val="00F04DFD"/>
    <w:rsid w:val="00F135DD"/>
    <w:rsid w:val="00F137A1"/>
    <w:rsid w:val="00F14540"/>
    <w:rsid w:val="00F21EE4"/>
    <w:rsid w:val="00F23F25"/>
    <w:rsid w:val="00F304E8"/>
    <w:rsid w:val="00F33137"/>
    <w:rsid w:val="00F337EF"/>
    <w:rsid w:val="00F40405"/>
    <w:rsid w:val="00F43358"/>
    <w:rsid w:val="00F44434"/>
    <w:rsid w:val="00F46C45"/>
    <w:rsid w:val="00F528E0"/>
    <w:rsid w:val="00F5290C"/>
    <w:rsid w:val="00F5379B"/>
    <w:rsid w:val="00F6192B"/>
    <w:rsid w:val="00F66C0E"/>
    <w:rsid w:val="00F70DF9"/>
    <w:rsid w:val="00F7185A"/>
    <w:rsid w:val="00F71BDA"/>
    <w:rsid w:val="00F71D8A"/>
    <w:rsid w:val="00F84992"/>
    <w:rsid w:val="00F91230"/>
    <w:rsid w:val="00F92CFC"/>
    <w:rsid w:val="00F947A2"/>
    <w:rsid w:val="00F97E64"/>
    <w:rsid w:val="00FA1DAD"/>
    <w:rsid w:val="00FA3723"/>
    <w:rsid w:val="00FB3F5E"/>
    <w:rsid w:val="00FB6D16"/>
    <w:rsid w:val="00FC5293"/>
    <w:rsid w:val="00FC6CBA"/>
    <w:rsid w:val="00FD2FF7"/>
    <w:rsid w:val="00FD4E9D"/>
    <w:rsid w:val="00FD6DF0"/>
    <w:rsid w:val="00FF17AD"/>
    <w:rsid w:val="00FF5A58"/>
    <w:rsid w:val="143A1400"/>
    <w:rsid w:val="38736ED1"/>
    <w:rsid w:val="4E5AA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42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7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0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4B57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56152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7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0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4B57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5615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1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5</Pages>
  <Words>1065</Words>
  <Characters>5093</Characters>
  <Application>Microsoft Office Word</Application>
  <DocSecurity>0</DocSecurity>
  <Lines>565</Lines>
  <Paragraphs>5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5</cp:revision>
  <dcterms:created xsi:type="dcterms:W3CDTF">2023-08-10T23:01:00Z</dcterms:created>
  <dcterms:modified xsi:type="dcterms:W3CDTF">2023-08-12T14:06:00Z</dcterms:modified>
</cp:coreProperties>
</file>